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D83DD3" w14:textId="526889A5" w:rsidR="0009435E" w:rsidRPr="00650915" w:rsidRDefault="000D343F" w:rsidP="00B31B54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5091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</w:t>
      </w:r>
      <w:r w:rsidR="0009435E" w:rsidRPr="0065091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</w:t>
      </w:r>
      <w:r w:rsidRPr="00650915">
        <w:rPr>
          <w:rFonts w:ascii="Times New Roman" w:hAnsi="Times New Roman" w:cs="Times New Roman"/>
          <w:b/>
          <w:bCs/>
          <w:sz w:val="24"/>
          <w:szCs w:val="24"/>
          <w:lang w:val="en-US"/>
        </w:rPr>
        <w:t>1</w:t>
      </w:r>
      <w:r w:rsidR="0009435E" w:rsidRPr="00650915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="0009435E" w:rsidRPr="006509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9435E" w:rsidRPr="0065091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Cognitive DTC across the different </w:t>
      </w:r>
      <w:r w:rsidR="0060274C" w:rsidRPr="0065091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groups and </w:t>
      </w:r>
      <w:r w:rsidR="0009435E" w:rsidRPr="00650915">
        <w:rPr>
          <w:rFonts w:ascii="Times New Roman" w:hAnsi="Times New Roman" w:cs="Times New Roman"/>
          <w:b/>
          <w:bCs/>
          <w:sz w:val="24"/>
          <w:szCs w:val="24"/>
          <w:lang w:val="en-US"/>
        </w:rPr>
        <w:t>cognitive tasks.</w:t>
      </w:r>
      <w:r w:rsidR="0009435E" w:rsidRPr="00650915">
        <w:rPr>
          <w:rFonts w:ascii="Times New Roman" w:hAnsi="Times New Roman" w:cs="Times New Roman"/>
          <w:sz w:val="24"/>
          <w:szCs w:val="24"/>
          <w:lang w:val="en-US"/>
        </w:rPr>
        <w:t xml:space="preserve"> A negative value means a reduced response time and a consequently better performance and vice versa. SRT: Simple Reaction Time; </w:t>
      </w:r>
      <w:proofErr w:type="spellStart"/>
      <w:r w:rsidR="0009435E" w:rsidRPr="00650915">
        <w:rPr>
          <w:rFonts w:ascii="Times New Roman" w:hAnsi="Times New Roman" w:cs="Times New Roman"/>
          <w:sz w:val="24"/>
          <w:szCs w:val="24"/>
          <w:lang w:val="en-US"/>
        </w:rPr>
        <w:t>StC</w:t>
      </w:r>
      <w:proofErr w:type="spellEnd"/>
      <w:r w:rsidR="0009435E" w:rsidRPr="00650915">
        <w:rPr>
          <w:rFonts w:ascii="Times New Roman" w:hAnsi="Times New Roman" w:cs="Times New Roman"/>
          <w:sz w:val="24"/>
          <w:szCs w:val="24"/>
          <w:lang w:val="en-US"/>
        </w:rPr>
        <w:t xml:space="preserve">: Congruent Stroop Test; </w:t>
      </w:r>
      <w:proofErr w:type="spellStart"/>
      <w:r w:rsidR="0009435E" w:rsidRPr="00650915">
        <w:rPr>
          <w:rFonts w:ascii="Times New Roman" w:hAnsi="Times New Roman" w:cs="Times New Roman"/>
          <w:sz w:val="24"/>
          <w:szCs w:val="24"/>
          <w:lang w:val="en-US"/>
        </w:rPr>
        <w:t>StN</w:t>
      </w:r>
      <w:proofErr w:type="spellEnd"/>
      <w:r w:rsidR="0009435E" w:rsidRPr="00650915">
        <w:rPr>
          <w:rFonts w:ascii="Times New Roman" w:hAnsi="Times New Roman" w:cs="Times New Roman"/>
          <w:sz w:val="24"/>
          <w:szCs w:val="24"/>
          <w:lang w:val="en-US"/>
        </w:rPr>
        <w:t xml:space="preserve">: Neutral Stroop Test; </w:t>
      </w:r>
      <w:proofErr w:type="spellStart"/>
      <w:r w:rsidR="0009435E" w:rsidRPr="00650915">
        <w:rPr>
          <w:rFonts w:ascii="Times New Roman" w:hAnsi="Times New Roman" w:cs="Times New Roman"/>
          <w:sz w:val="24"/>
          <w:szCs w:val="24"/>
          <w:lang w:val="en-US"/>
        </w:rPr>
        <w:t>StI</w:t>
      </w:r>
      <w:proofErr w:type="spellEnd"/>
      <w:r w:rsidR="0009435E" w:rsidRPr="00650915">
        <w:rPr>
          <w:rFonts w:ascii="Times New Roman" w:hAnsi="Times New Roman" w:cs="Times New Roman"/>
          <w:sz w:val="24"/>
          <w:szCs w:val="24"/>
          <w:lang w:val="en-US"/>
        </w:rPr>
        <w:t>: Incongruent Stroop Test.</w:t>
      </w:r>
    </w:p>
    <w:p w14:paraId="5AC88DDC" w14:textId="77777777" w:rsidR="0009435E" w:rsidRPr="00650915" w:rsidRDefault="0009435E" w:rsidP="00B31B54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ellasemplice-2"/>
        <w:tblW w:w="9070" w:type="dxa"/>
        <w:jc w:val="center"/>
        <w:tblLook w:val="04A0" w:firstRow="1" w:lastRow="0" w:firstColumn="1" w:lastColumn="0" w:noHBand="0" w:noVBand="1"/>
      </w:tblPr>
      <w:tblGrid>
        <w:gridCol w:w="1302"/>
        <w:gridCol w:w="1128"/>
        <w:gridCol w:w="1109"/>
        <w:gridCol w:w="1109"/>
        <w:gridCol w:w="1131"/>
        <w:gridCol w:w="1109"/>
        <w:gridCol w:w="1113"/>
        <w:gridCol w:w="1069"/>
      </w:tblGrid>
      <w:tr w:rsidR="0076253A" w:rsidRPr="00650915" w14:paraId="37C82FBB" w14:textId="2AE91AA5" w:rsidTr="0076253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2" w:type="dxa"/>
            <w:vAlign w:val="center"/>
          </w:tcPr>
          <w:p w14:paraId="5AF71254" w14:textId="77777777" w:rsidR="0076253A" w:rsidRPr="00650915" w:rsidRDefault="0076253A" w:rsidP="00B31B5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28" w:type="dxa"/>
            <w:vAlign w:val="center"/>
          </w:tcPr>
          <w:p w14:paraId="5386FF73" w14:textId="590CD9B8" w:rsidR="0076253A" w:rsidRPr="00650915" w:rsidRDefault="0076253A" w:rsidP="00B31B5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09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oung</w:t>
            </w:r>
            <w:r w:rsidR="000D343F" w:rsidRPr="006509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r</w:t>
            </w:r>
          </w:p>
        </w:tc>
        <w:tc>
          <w:tcPr>
            <w:tcW w:w="1109" w:type="dxa"/>
            <w:vAlign w:val="center"/>
          </w:tcPr>
          <w:p w14:paraId="7D02BDEF" w14:textId="295834B8" w:rsidR="0076253A" w:rsidRPr="00650915" w:rsidRDefault="0076253A" w:rsidP="00B31B5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09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ld</w:t>
            </w:r>
            <w:r w:rsidR="000D343F" w:rsidRPr="006509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r</w:t>
            </w:r>
          </w:p>
        </w:tc>
        <w:tc>
          <w:tcPr>
            <w:tcW w:w="1109" w:type="dxa"/>
            <w:vAlign w:val="center"/>
          </w:tcPr>
          <w:p w14:paraId="6D3D6DE3" w14:textId="77777777" w:rsidR="0076253A" w:rsidRPr="00650915" w:rsidRDefault="0076253A" w:rsidP="00B31B5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09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D</w:t>
            </w:r>
          </w:p>
        </w:tc>
        <w:tc>
          <w:tcPr>
            <w:tcW w:w="1131" w:type="dxa"/>
            <w:vAlign w:val="center"/>
          </w:tcPr>
          <w:p w14:paraId="68AD853D" w14:textId="77777777" w:rsidR="0076253A" w:rsidRPr="00650915" w:rsidRDefault="0076253A" w:rsidP="00B31B5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09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roke</w:t>
            </w:r>
          </w:p>
        </w:tc>
        <w:tc>
          <w:tcPr>
            <w:tcW w:w="1109" w:type="dxa"/>
            <w:vAlign w:val="center"/>
          </w:tcPr>
          <w:p w14:paraId="63DD6507" w14:textId="77777777" w:rsidR="0076253A" w:rsidRPr="00650915" w:rsidRDefault="0076253A" w:rsidP="00B31B5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09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S</w:t>
            </w:r>
          </w:p>
        </w:tc>
        <w:tc>
          <w:tcPr>
            <w:tcW w:w="1113" w:type="dxa"/>
            <w:vAlign w:val="center"/>
          </w:tcPr>
          <w:p w14:paraId="3F799EA7" w14:textId="77777777" w:rsidR="0076253A" w:rsidRPr="00650915" w:rsidRDefault="0076253A" w:rsidP="00B31B5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6509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BP</w:t>
            </w:r>
            <w:proofErr w:type="spellEnd"/>
          </w:p>
        </w:tc>
        <w:tc>
          <w:tcPr>
            <w:tcW w:w="1069" w:type="dxa"/>
            <w:vAlign w:val="center"/>
          </w:tcPr>
          <w:p w14:paraId="4BB00734" w14:textId="41E7EDF0" w:rsidR="0076253A" w:rsidRPr="00650915" w:rsidRDefault="0076253A" w:rsidP="00B31B5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09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verall</w:t>
            </w:r>
          </w:p>
        </w:tc>
      </w:tr>
      <w:tr w:rsidR="0076253A" w:rsidRPr="00650915" w14:paraId="515DE9A4" w14:textId="3B1138DF" w:rsidTr="007625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2" w:type="dxa"/>
            <w:vAlign w:val="center"/>
          </w:tcPr>
          <w:p w14:paraId="15DBE237" w14:textId="77777777" w:rsidR="0076253A" w:rsidRPr="00650915" w:rsidRDefault="0076253A" w:rsidP="00B31B5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09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RT</w:t>
            </w:r>
          </w:p>
        </w:tc>
        <w:tc>
          <w:tcPr>
            <w:tcW w:w="1128" w:type="dxa"/>
            <w:vAlign w:val="center"/>
          </w:tcPr>
          <w:p w14:paraId="2F82242F" w14:textId="77777777" w:rsidR="0076253A" w:rsidRPr="00650915" w:rsidRDefault="0076253A" w:rsidP="00B31B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09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.6 ± 12.6</w:t>
            </w:r>
          </w:p>
        </w:tc>
        <w:tc>
          <w:tcPr>
            <w:tcW w:w="1109" w:type="dxa"/>
            <w:vAlign w:val="center"/>
          </w:tcPr>
          <w:p w14:paraId="2EB2EE80" w14:textId="77777777" w:rsidR="0076253A" w:rsidRPr="00650915" w:rsidRDefault="0076253A" w:rsidP="00B31B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09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.7 ± 14.6</w:t>
            </w:r>
          </w:p>
        </w:tc>
        <w:tc>
          <w:tcPr>
            <w:tcW w:w="1109" w:type="dxa"/>
            <w:vAlign w:val="center"/>
          </w:tcPr>
          <w:p w14:paraId="21746CA8" w14:textId="77777777" w:rsidR="0076253A" w:rsidRPr="00650915" w:rsidRDefault="0076253A" w:rsidP="00B31B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09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.4 ± 14.1</w:t>
            </w:r>
          </w:p>
        </w:tc>
        <w:tc>
          <w:tcPr>
            <w:tcW w:w="1131" w:type="dxa"/>
            <w:vAlign w:val="center"/>
          </w:tcPr>
          <w:p w14:paraId="0A793FCD" w14:textId="77777777" w:rsidR="0076253A" w:rsidRPr="00650915" w:rsidRDefault="0076253A" w:rsidP="00B31B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09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.0 ± 10.3</w:t>
            </w:r>
          </w:p>
        </w:tc>
        <w:tc>
          <w:tcPr>
            <w:tcW w:w="1109" w:type="dxa"/>
            <w:vAlign w:val="center"/>
          </w:tcPr>
          <w:p w14:paraId="68915BFC" w14:textId="77777777" w:rsidR="0076253A" w:rsidRPr="00650915" w:rsidRDefault="0076253A" w:rsidP="00B31B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09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.7 ± 14.9</w:t>
            </w:r>
          </w:p>
        </w:tc>
        <w:tc>
          <w:tcPr>
            <w:tcW w:w="1113" w:type="dxa"/>
            <w:vAlign w:val="center"/>
          </w:tcPr>
          <w:p w14:paraId="2B82BB73" w14:textId="77777777" w:rsidR="0076253A" w:rsidRPr="00650915" w:rsidRDefault="0076253A" w:rsidP="00B31B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09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7 ± 6.6</w:t>
            </w:r>
          </w:p>
        </w:tc>
        <w:tc>
          <w:tcPr>
            <w:tcW w:w="1069" w:type="dxa"/>
            <w:vAlign w:val="center"/>
          </w:tcPr>
          <w:p w14:paraId="1EBF9AD4" w14:textId="5043D019" w:rsidR="0076253A" w:rsidRPr="00650915" w:rsidRDefault="0076253A" w:rsidP="00B31B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09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.1 ± 20.8</w:t>
            </w:r>
          </w:p>
        </w:tc>
      </w:tr>
      <w:tr w:rsidR="0076253A" w:rsidRPr="00650915" w14:paraId="6BA824C6" w14:textId="37A38C5C" w:rsidTr="0076253A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2" w:type="dxa"/>
            <w:vAlign w:val="center"/>
          </w:tcPr>
          <w:p w14:paraId="1AD921A1" w14:textId="77777777" w:rsidR="0076253A" w:rsidRPr="00650915" w:rsidRDefault="0076253A" w:rsidP="00B31B5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6509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tC</w:t>
            </w:r>
            <w:proofErr w:type="spellEnd"/>
          </w:p>
        </w:tc>
        <w:tc>
          <w:tcPr>
            <w:tcW w:w="1128" w:type="dxa"/>
            <w:vAlign w:val="center"/>
          </w:tcPr>
          <w:p w14:paraId="16EBEA4B" w14:textId="77777777" w:rsidR="0076253A" w:rsidRPr="00650915" w:rsidRDefault="0076253A" w:rsidP="00B31B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09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 ± 11.3</w:t>
            </w:r>
          </w:p>
        </w:tc>
        <w:tc>
          <w:tcPr>
            <w:tcW w:w="1109" w:type="dxa"/>
            <w:vAlign w:val="center"/>
          </w:tcPr>
          <w:p w14:paraId="7387F9B0" w14:textId="77777777" w:rsidR="0076253A" w:rsidRPr="00650915" w:rsidRDefault="0076253A" w:rsidP="00B31B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09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4 ± 12.3</w:t>
            </w:r>
          </w:p>
        </w:tc>
        <w:tc>
          <w:tcPr>
            <w:tcW w:w="1109" w:type="dxa"/>
            <w:vAlign w:val="center"/>
          </w:tcPr>
          <w:p w14:paraId="4282C8DA" w14:textId="77777777" w:rsidR="0076253A" w:rsidRPr="00650915" w:rsidRDefault="0076253A" w:rsidP="00B31B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09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0 ± 13.2</w:t>
            </w:r>
          </w:p>
        </w:tc>
        <w:tc>
          <w:tcPr>
            <w:tcW w:w="1131" w:type="dxa"/>
            <w:vAlign w:val="center"/>
          </w:tcPr>
          <w:p w14:paraId="2E602D09" w14:textId="77777777" w:rsidR="0076253A" w:rsidRPr="00650915" w:rsidRDefault="0076253A" w:rsidP="00B31B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09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3 ± 9.7</w:t>
            </w:r>
          </w:p>
        </w:tc>
        <w:tc>
          <w:tcPr>
            <w:tcW w:w="1109" w:type="dxa"/>
            <w:vAlign w:val="center"/>
          </w:tcPr>
          <w:p w14:paraId="3AAC83F1" w14:textId="77777777" w:rsidR="0076253A" w:rsidRPr="00650915" w:rsidRDefault="0076253A" w:rsidP="00B31B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09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4.9 ± 15.2</w:t>
            </w:r>
          </w:p>
        </w:tc>
        <w:tc>
          <w:tcPr>
            <w:tcW w:w="1113" w:type="dxa"/>
            <w:vAlign w:val="center"/>
          </w:tcPr>
          <w:p w14:paraId="074E8DF2" w14:textId="77777777" w:rsidR="0076253A" w:rsidRPr="00650915" w:rsidRDefault="0076253A" w:rsidP="00B31B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09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9 ± 15.1</w:t>
            </w:r>
          </w:p>
        </w:tc>
        <w:tc>
          <w:tcPr>
            <w:tcW w:w="1069" w:type="dxa"/>
            <w:vAlign w:val="center"/>
          </w:tcPr>
          <w:p w14:paraId="184C7AFE" w14:textId="291475E6" w:rsidR="0076253A" w:rsidRPr="00650915" w:rsidRDefault="0076253A" w:rsidP="00B31B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09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 ± 12.8</w:t>
            </w:r>
          </w:p>
        </w:tc>
      </w:tr>
      <w:tr w:rsidR="0076253A" w:rsidRPr="00650915" w14:paraId="353F3C4F" w14:textId="49172662" w:rsidTr="007625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2" w:type="dxa"/>
            <w:vAlign w:val="center"/>
          </w:tcPr>
          <w:p w14:paraId="2C97B20C" w14:textId="77777777" w:rsidR="0076253A" w:rsidRPr="00650915" w:rsidRDefault="0076253A" w:rsidP="00B31B5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6509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tN</w:t>
            </w:r>
            <w:proofErr w:type="spellEnd"/>
          </w:p>
        </w:tc>
        <w:tc>
          <w:tcPr>
            <w:tcW w:w="1128" w:type="dxa"/>
            <w:vAlign w:val="center"/>
          </w:tcPr>
          <w:p w14:paraId="52964269" w14:textId="77777777" w:rsidR="0076253A" w:rsidRPr="00650915" w:rsidRDefault="0076253A" w:rsidP="00B31B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09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9 ± 8.7</w:t>
            </w:r>
          </w:p>
        </w:tc>
        <w:tc>
          <w:tcPr>
            <w:tcW w:w="1109" w:type="dxa"/>
            <w:vAlign w:val="center"/>
          </w:tcPr>
          <w:p w14:paraId="697E9DFE" w14:textId="77777777" w:rsidR="0076253A" w:rsidRPr="00650915" w:rsidRDefault="0076253A" w:rsidP="00B31B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09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9 ± 11.6</w:t>
            </w:r>
          </w:p>
        </w:tc>
        <w:tc>
          <w:tcPr>
            <w:tcW w:w="1109" w:type="dxa"/>
            <w:vAlign w:val="center"/>
          </w:tcPr>
          <w:p w14:paraId="39801009" w14:textId="77777777" w:rsidR="0076253A" w:rsidRPr="00650915" w:rsidRDefault="0076253A" w:rsidP="00B31B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09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5 ± 13.7</w:t>
            </w:r>
          </w:p>
        </w:tc>
        <w:tc>
          <w:tcPr>
            <w:tcW w:w="1131" w:type="dxa"/>
            <w:vAlign w:val="center"/>
          </w:tcPr>
          <w:p w14:paraId="00F3FF4B" w14:textId="77777777" w:rsidR="0076253A" w:rsidRPr="00650915" w:rsidRDefault="0076253A" w:rsidP="00B31B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09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5 ± 6.9</w:t>
            </w:r>
          </w:p>
        </w:tc>
        <w:tc>
          <w:tcPr>
            <w:tcW w:w="1109" w:type="dxa"/>
            <w:vAlign w:val="center"/>
          </w:tcPr>
          <w:p w14:paraId="2B958171" w14:textId="77777777" w:rsidR="0076253A" w:rsidRPr="00650915" w:rsidRDefault="0076253A" w:rsidP="00B31B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09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3.3 ± 14.8</w:t>
            </w:r>
          </w:p>
        </w:tc>
        <w:tc>
          <w:tcPr>
            <w:tcW w:w="1113" w:type="dxa"/>
            <w:vAlign w:val="center"/>
          </w:tcPr>
          <w:p w14:paraId="21939170" w14:textId="77777777" w:rsidR="0076253A" w:rsidRPr="00650915" w:rsidRDefault="0076253A" w:rsidP="00B31B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09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.9 ± 10.1</w:t>
            </w:r>
          </w:p>
        </w:tc>
        <w:tc>
          <w:tcPr>
            <w:tcW w:w="1069" w:type="dxa"/>
            <w:vAlign w:val="center"/>
          </w:tcPr>
          <w:p w14:paraId="18285BB7" w14:textId="560179FE" w:rsidR="0076253A" w:rsidRPr="00650915" w:rsidRDefault="0076253A" w:rsidP="00B31B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09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.4 ± 11.1</w:t>
            </w:r>
          </w:p>
        </w:tc>
      </w:tr>
      <w:tr w:rsidR="0076253A" w:rsidRPr="00650915" w14:paraId="100392A4" w14:textId="5F533459" w:rsidTr="0076253A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2" w:type="dxa"/>
            <w:vAlign w:val="center"/>
          </w:tcPr>
          <w:p w14:paraId="55F970E3" w14:textId="77777777" w:rsidR="0076253A" w:rsidRPr="00650915" w:rsidRDefault="0076253A" w:rsidP="00B31B5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6509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tI</w:t>
            </w:r>
            <w:proofErr w:type="spellEnd"/>
          </w:p>
        </w:tc>
        <w:tc>
          <w:tcPr>
            <w:tcW w:w="1128" w:type="dxa"/>
            <w:vAlign w:val="center"/>
          </w:tcPr>
          <w:p w14:paraId="5D6C8FEA" w14:textId="77777777" w:rsidR="0076253A" w:rsidRPr="00650915" w:rsidRDefault="0076253A" w:rsidP="00B31B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09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5.0 ± 7.7</w:t>
            </w:r>
          </w:p>
        </w:tc>
        <w:tc>
          <w:tcPr>
            <w:tcW w:w="1109" w:type="dxa"/>
            <w:vAlign w:val="center"/>
          </w:tcPr>
          <w:p w14:paraId="28D9E544" w14:textId="77777777" w:rsidR="0076253A" w:rsidRPr="00650915" w:rsidRDefault="0076253A" w:rsidP="00B31B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09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4.7 ± 8.4</w:t>
            </w:r>
          </w:p>
        </w:tc>
        <w:tc>
          <w:tcPr>
            <w:tcW w:w="1109" w:type="dxa"/>
            <w:vAlign w:val="center"/>
          </w:tcPr>
          <w:p w14:paraId="4A3D32B3" w14:textId="77777777" w:rsidR="0076253A" w:rsidRPr="00650915" w:rsidRDefault="0076253A" w:rsidP="00B31B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09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7 ± 8.6</w:t>
            </w:r>
          </w:p>
        </w:tc>
        <w:tc>
          <w:tcPr>
            <w:tcW w:w="1131" w:type="dxa"/>
            <w:vAlign w:val="center"/>
          </w:tcPr>
          <w:p w14:paraId="28CEE46E" w14:textId="77777777" w:rsidR="0076253A" w:rsidRPr="00650915" w:rsidRDefault="0076253A" w:rsidP="00B31B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09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9.6 ± 12.0</w:t>
            </w:r>
          </w:p>
        </w:tc>
        <w:tc>
          <w:tcPr>
            <w:tcW w:w="1109" w:type="dxa"/>
            <w:vAlign w:val="center"/>
          </w:tcPr>
          <w:p w14:paraId="241E1CEA" w14:textId="77777777" w:rsidR="0076253A" w:rsidRPr="00650915" w:rsidRDefault="0076253A" w:rsidP="00B31B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09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4.0 ± 14.9</w:t>
            </w:r>
          </w:p>
        </w:tc>
        <w:tc>
          <w:tcPr>
            <w:tcW w:w="1113" w:type="dxa"/>
            <w:vAlign w:val="center"/>
          </w:tcPr>
          <w:p w14:paraId="32480564" w14:textId="77777777" w:rsidR="0076253A" w:rsidRPr="00650915" w:rsidRDefault="0076253A" w:rsidP="00B31B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09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5 ± 8.3</w:t>
            </w:r>
          </w:p>
        </w:tc>
        <w:tc>
          <w:tcPr>
            <w:tcW w:w="1069" w:type="dxa"/>
            <w:vAlign w:val="center"/>
          </w:tcPr>
          <w:p w14:paraId="160C355E" w14:textId="0B4A1539" w:rsidR="0076253A" w:rsidRPr="00650915" w:rsidRDefault="0076253A" w:rsidP="00B31B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09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3.4 ± 10.5</w:t>
            </w:r>
          </w:p>
        </w:tc>
      </w:tr>
    </w:tbl>
    <w:p w14:paraId="23D53699" w14:textId="18EA3A84" w:rsidR="0009435E" w:rsidRPr="00650915" w:rsidRDefault="0009435E" w:rsidP="00B31B54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1B097C5D" w14:textId="77777777" w:rsidR="000253EA" w:rsidRPr="00650915" w:rsidRDefault="000253EA" w:rsidP="00B31B54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  <w:sectPr w:rsidR="000253EA" w:rsidRPr="00650915" w:rsidSect="00650915">
          <w:headerReference w:type="even" r:id="rId8"/>
          <w:headerReference w:type="default" r:id="rId9"/>
          <w:footerReference w:type="even" r:id="rId10"/>
          <w:footerReference w:type="default" r:id="rId11"/>
          <w:headerReference w:type="first" r:id="rId12"/>
          <w:footerReference w:type="first" r:id="rId13"/>
          <w:pgSz w:w="11906" w:h="16838"/>
          <w:pgMar w:top="1418" w:right="1418" w:bottom="1134" w:left="1418" w:header="720" w:footer="720" w:gutter="0"/>
          <w:cols w:space="720"/>
          <w:docGrid w:linePitch="360"/>
        </w:sectPr>
      </w:pPr>
    </w:p>
    <w:p w14:paraId="55F4A91E" w14:textId="0E4ABD43" w:rsidR="000253EA" w:rsidRPr="00650915" w:rsidRDefault="000D343F" w:rsidP="00B31B54">
      <w:pPr>
        <w:spacing w:line="240" w:lineRule="auto"/>
        <w:rPr>
          <w:rFonts w:ascii="Times New Roman" w:hAnsi="Times New Roman" w:cs="Times New Roman"/>
          <w:lang w:val="en-US"/>
        </w:rPr>
      </w:pPr>
      <w:r w:rsidRPr="00650915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Supplementary table 2.</w:t>
      </w:r>
      <w:r w:rsidR="000253EA" w:rsidRPr="0065091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713767" w:rsidRPr="00650915">
        <w:rPr>
          <w:rFonts w:ascii="Times New Roman" w:hAnsi="Times New Roman" w:cs="Times New Roman"/>
          <w:b/>
          <w:bCs/>
          <w:sz w:val="24"/>
          <w:szCs w:val="24"/>
          <w:lang w:val="en-US"/>
        </w:rPr>
        <w:t>R</w:t>
      </w:r>
      <w:r w:rsidR="005C2681" w:rsidRPr="0065091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esponse time in </w:t>
      </w:r>
      <w:proofErr w:type="spellStart"/>
      <w:r w:rsidR="005C2681" w:rsidRPr="00650915">
        <w:rPr>
          <w:rFonts w:ascii="Times New Roman" w:hAnsi="Times New Roman" w:cs="Times New Roman"/>
          <w:b/>
          <w:bCs/>
          <w:sz w:val="24"/>
          <w:szCs w:val="24"/>
          <w:lang w:val="en-US"/>
        </w:rPr>
        <w:t>ms</w:t>
      </w:r>
      <w:proofErr w:type="spellEnd"/>
      <w:r w:rsidR="005C2681" w:rsidRPr="0065091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in ST and DT across the different groups and cognitive tasks. </w:t>
      </w:r>
      <w:r w:rsidR="00713767" w:rsidRPr="00650915">
        <w:rPr>
          <w:rFonts w:ascii="Times New Roman" w:hAnsi="Times New Roman" w:cs="Times New Roman"/>
          <w:sz w:val="24"/>
          <w:szCs w:val="24"/>
          <w:lang w:val="en-US"/>
        </w:rPr>
        <w:t>Data are reported as mean ± SD.</w:t>
      </w:r>
      <w:r w:rsidR="00713767" w:rsidRPr="0065091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5C2681" w:rsidRPr="00650915">
        <w:rPr>
          <w:rFonts w:ascii="Times New Roman" w:hAnsi="Times New Roman" w:cs="Times New Roman"/>
          <w:sz w:val="24"/>
          <w:szCs w:val="24"/>
          <w:lang w:val="en-US"/>
        </w:rPr>
        <w:t xml:space="preserve">Results of </w:t>
      </w:r>
      <w:r w:rsidR="005C2681" w:rsidRPr="00650915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post-hoc </w:t>
      </w:r>
      <w:r w:rsidR="005C2681" w:rsidRPr="00650915">
        <w:rPr>
          <w:rFonts w:ascii="Times New Roman" w:hAnsi="Times New Roman" w:cs="Times New Roman"/>
          <w:sz w:val="24"/>
          <w:szCs w:val="24"/>
          <w:lang w:val="en-US"/>
        </w:rPr>
        <w:t xml:space="preserve">comparisons for </w:t>
      </w:r>
      <w:r w:rsidR="00705DBF" w:rsidRPr="00650915">
        <w:rPr>
          <w:rFonts w:ascii="Times New Roman" w:hAnsi="Times New Roman" w:cs="Times New Roman"/>
          <w:sz w:val="24"/>
          <w:szCs w:val="24"/>
          <w:lang w:val="en-US"/>
        </w:rPr>
        <w:t>factors group and condition are</w:t>
      </w:r>
      <w:r w:rsidR="005C2681" w:rsidRPr="00650915">
        <w:rPr>
          <w:rFonts w:ascii="Times New Roman" w:hAnsi="Times New Roman" w:cs="Times New Roman"/>
          <w:sz w:val="24"/>
          <w:szCs w:val="24"/>
          <w:lang w:val="en-US"/>
        </w:rPr>
        <w:t xml:space="preserve"> reported. Significant difference</w:t>
      </w:r>
      <w:r w:rsidR="00705DBF" w:rsidRPr="00650915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5C2681" w:rsidRPr="00650915">
        <w:rPr>
          <w:rFonts w:ascii="Times New Roman" w:hAnsi="Times New Roman" w:cs="Times New Roman"/>
          <w:sz w:val="24"/>
          <w:szCs w:val="24"/>
          <w:lang w:val="en-US"/>
        </w:rPr>
        <w:t xml:space="preserve"> between ST and DT are shown in bold. Significant between-group pairwise comparisons for both ST and DT were reported following the legends at the bottom of the table. SRT: Simple Reaction Time; </w:t>
      </w:r>
      <w:proofErr w:type="spellStart"/>
      <w:r w:rsidR="005C2681" w:rsidRPr="00650915">
        <w:rPr>
          <w:rFonts w:ascii="Times New Roman" w:hAnsi="Times New Roman" w:cs="Times New Roman"/>
          <w:sz w:val="24"/>
          <w:szCs w:val="24"/>
          <w:lang w:val="en-US"/>
        </w:rPr>
        <w:t>StC</w:t>
      </w:r>
      <w:proofErr w:type="spellEnd"/>
      <w:r w:rsidR="005C2681" w:rsidRPr="00650915">
        <w:rPr>
          <w:rFonts w:ascii="Times New Roman" w:hAnsi="Times New Roman" w:cs="Times New Roman"/>
          <w:sz w:val="24"/>
          <w:szCs w:val="24"/>
          <w:lang w:val="en-US"/>
        </w:rPr>
        <w:t xml:space="preserve">: Congruent Stroop Test; </w:t>
      </w:r>
      <w:proofErr w:type="spellStart"/>
      <w:r w:rsidR="005C2681" w:rsidRPr="00650915">
        <w:rPr>
          <w:rFonts w:ascii="Times New Roman" w:hAnsi="Times New Roman" w:cs="Times New Roman"/>
          <w:sz w:val="24"/>
          <w:szCs w:val="24"/>
          <w:lang w:val="en-US"/>
        </w:rPr>
        <w:t>StN</w:t>
      </w:r>
      <w:proofErr w:type="spellEnd"/>
      <w:r w:rsidR="005C2681" w:rsidRPr="00650915">
        <w:rPr>
          <w:rFonts w:ascii="Times New Roman" w:hAnsi="Times New Roman" w:cs="Times New Roman"/>
          <w:sz w:val="24"/>
          <w:szCs w:val="24"/>
          <w:lang w:val="en-US"/>
        </w:rPr>
        <w:t xml:space="preserve">: Neutral Stroop Test; </w:t>
      </w:r>
      <w:proofErr w:type="spellStart"/>
      <w:r w:rsidR="005C2681" w:rsidRPr="00650915">
        <w:rPr>
          <w:rFonts w:ascii="Times New Roman" w:hAnsi="Times New Roman" w:cs="Times New Roman"/>
          <w:sz w:val="24"/>
          <w:szCs w:val="24"/>
          <w:lang w:val="en-US"/>
        </w:rPr>
        <w:t>StI</w:t>
      </w:r>
      <w:proofErr w:type="spellEnd"/>
      <w:r w:rsidR="005C2681" w:rsidRPr="00650915">
        <w:rPr>
          <w:rFonts w:ascii="Times New Roman" w:hAnsi="Times New Roman" w:cs="Times New Roman"/>
          <w:sz w:val="24"/>
          <w:szCs w:val="24"/>
          <w:lang w:val="en-US"/>
        </w:rPr>
        <w:t>: Incongruent Stroop Test.</w:t>
      </w:r>
    </w:p>
    <w:tbl>
      <w:tblPr>
        <w:tblStyle w:val="Tabellasemplice-2"/>
        <w:tblpPr w:leftFromText="141" w:rightFromText="141" w:vertAnchor="page" w:horzAnchor="page" w:tblpX="568" w:tblpY="4366"/>
        <w:tblW w:w="5511" w:type="pct"/>
        <w:tblLayout w:type="fixed"/>
        <w:tblLook w:val="04A0" w:firstRow="1" w:lastRow="0" w:firstColumn="1" w:lastColumn="0" w:noHBand="0" w:noVBand="1"/>
      </w:tblPr>
      <w:tblGrid>
        <w:gridCol w:w="725"/>
        <w:gridCol w:w="1251"/>
        <w:gridCol w:w="1254"/>
        <w:gridCol w:w="1254"/>
        <w:gridCol w:w="1250"/>
        <w:gridCol w:w="1253"/>
        <w:gridCol w:w="1253"/>
        <w:gridCol w:w="1250"/>
        <w:gridCol w:w="1253"/>
        <w:gridCol w:w="1253"/>
        <w:gridCol w:w="1250"/>
        <w:gridCol w:w="1253"/>
        <w:gridCol w:w="1247"/>
      </w:tblGrid>
      <w:tr w:rsidR="006D2A14" w:rsidRPr="00650915" w14:paraId="1C76AF21" w14:textId="77777777" w:rsidTr="00446D9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" w:type="pct"/>
            <w:noWrap/>
            <w:vAlign w:val="center"/>
            <w:hideMark/>
          </w:tcPr>
          <w:p w14:paraId="6435DF0B" w14:textId="77777777" w:rsidR="006D2A14" w:rsidRPr="00650915" w:rsidRDefault="006D2A14" w:rsidP="00B31B5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</w:p>
        </w:tc>
        <w:tc>
          <w:tcPr>
            <w:tcW w:w="795" w:type="pct"/>
            <w:gridSpan w:val="2"/>
            <w:noWrap/>
            <w:vAlign w:val="center"/>
            <w:hideMark/>
          </w:tcPr>
          <w:p w14:paraId="01BA8B88" w14:textId="6ABCFE67" w:rsidR="006D2A14" w:rsidRPr="00650915" w:rsidRDefault="006D2A14" w:rsidP="00B31B5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6509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Young</w:t>
            </w:r>
            <w:r w:rsidR="00132B1A" w:rsidRPr="006509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er</w:t>
            </w:r>
          </w:p>
        </w:tc>
        <w:tc>
          <w:tcPr>
            <w:tcW w:w="795" w:type="pct"/>
            <w:gridSpan w:val="2"/>
            <w:noWrap/>
            <w:vAlign w:val="center"/>
            <w:hideMark/>
          </w:tcPr>
          <w:p w14:paraId="6C878E69" w14:textId="050D443D" w:rsidR="006D2A14" w:rsidRPr="00650915" w:rsidRDefault="006D2A14" w:rsidP="00B31B5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6509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Old</w:t>
            </w:r>
            <w:r w:rsidR="00132B1A" w:rsidRPr="006509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er</w:t>
            </w:r>
            <w:proofErr w:type="spellEnd"/>
          </w:p>
        </w:tc>
        <w:tc>
          <w:tcPr>
            <w:tcW w:w="796" w:type="pct"/>
            <w:gridSpan w:val="2"/>
            <w:noWrap/>
            <w:vAlign w:val="center"/>
            <w:hideMark/>
          </w:tcPr>
          <w:p w14:paraId="276F4038" w14:textId="77777777" w:rsidR="006D2A14" w:rsidRPr="00650915" w:rsidRDefault="006D2A14" w:rsidP="00B31B5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6509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PD</w:t>
            </w:r>
          </w:p>
        </w:tc>
        <w:tc>
          <w:tcPr>
            <w:tcW w:w="795" w:type="pct"/>
            <w:gridSpan w:val="2"/>
            <w:noWrap/>
            <w:vAlign w:val="center"/>
            <w:hideMark/>
          </w:tcPr>
          <w:p w14:paraId="71FF684D" w14:textId="77777777" w:rsidR="006D2A14" w:rsidRPr="00650915" w:rsidRDefault="006D2A14" w:rsidP="00B31B5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6509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Stroke</w:t>
            </w:r>
            <w:proofErr w:type="spellEnd"/>
          </w:p>
        </w:tc>
        <w:tc>
          <w:tcPr>
            <w:tcW w:w="795" w:type="pct"/>
            <w:gridSpan w:val="2"/>
            <w:noWrap/>
            <w:vAlign w:val="center"/>
            <w:hideMark/>
          </w:tcPr>
          <w:p w14:paraId="6E514882" w14:textId="77777777" w:rsidR="006D2A14" w:rsidRPr="00650915" w:rsidRDefault="006D2A14" w:rsidP="00B31B5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6509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MS</w:t>
            </w:r>
          </w:p>
        </w:tc>
        <w:tc>
          <w:tcPr>
            <w:tcW w:w="794" w:type="pct"/>
            <w:gridSpan w:val="2"/>
            <w:noWrap/>
            <w:vAlign w:val="center"/>
            <w:hideMark/>
          </w:tcPr>
          <w:p w14:paraId="3F578ADA" w14:textId="77777777" w:rsidR="006D2A14" w:rsidRPr="00650915" w:rsidRDefault="006D2A14" w:rsidP="00B31B5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6509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cLBP</w:t>
            </w:r>
            <w:proofErr w:type="spellEnd"/>
          </w:p>
        </w:tc>
      </w:tr>
      <w:tr w:rsidR="006D2A14" w:rsidRPr="00650915" w14:paraId="6E8B570B" w14:textId="77777777" w:rsidTr="00446D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" w:type="pct"/>
            <w:noWrap/>
            <w:vAlign w:val="center"/>
            <w:hideMark/>
          </w:tcPr>
          <w:p w14:paraId="102947FA" w14:textId="77777777" w:rsidR="006D2A14" w:rsidRPr="00650915" w:rsidRDefault="006D2A14" w:rsidP="00B31B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397" w:type="pct"/>
            <w:noWrap/>
            <w:vAlign w:val="center"/>
            <w:hideMark/>
          </w:tcPr>
          <w:p w14:paraId="1ABB0422" w14:textId="77777777" w:rsidR="006D2A14" w:rsidRPr="00650915" w:rsidRDefault="006D2A14" w:rsidP="00B31B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65091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ST</w:t>
            </w:r>
          </w:p>
        </w:tc>
        <w:tc>
          <w:tcPr>
            <w:tcW w:w="398" w:type="pct"/>
            <w:noWrap/>
            <w:vAlign w:val="center"/>
            <w:hideMark/>
          </w:tcPr>
          <w:p w14:paraId="139A5CAD" w14:textId="77777777" w:rsidR="006D2A14" w:rsidRPr="00650915" w:rsidRDefault="006D2A14" w:rsidP="00B31B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65091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DT</w:t>
            </w:r>
          </w:p>
        </w:tc>
        <w:tc>
          <w:tcPr>
            <w:tcW w:w="398" w:type="pct"/>
            <w:noWrap/>
            <w:vAlign w:val="center"/>
            <w:hideMark/>
          </w:tcPr>
          <w:p w14:paraId="23E227E6" w14:textId="77777777" w:rsidR="006D2A14" w:rsidRPr="00650915" w:rsidRDefault="006D2A14" w:rsidP="00B31B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65091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ST</w:t>
            </w:r>
          </w:p>
        </w:tc>
        <w:tc>
          <w:tcPr>
            <w:tcW w:w="397" w:type="pct"/>
            <w:noWrap/>
            <w:vAlign w:val="center"/>
            <w:hideMark/>
          </w:tcPr>
          <w:p w14:paraId="36216E3C" w14:textId="77777777" w:rsidR="006D2A14" w:rsidRPr="00650915" w:rsidRDefault="006D2A14" w:rsidP="00B31B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65091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DT</w:t>
            </w:r>
          </w:p>
        </w:tc>
        <w:tc>
          <w:tcPr>
            <w:tcW w:w="398" w:type="pct"/>
            <w:noWrap/>
            <w:vAlign w:val="center"/>
            <w:hideMark/>
          </w:tcPr>
          <w:p w14:paraId="3B8EB8CE" w14:textId="77777777" w:rsidR="006D2A14" w:rsidRPr="00650915" w:rsidRDefault="006D2A14" w:rsidP="00B31B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65091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ST</w:t>
            </w:r>
          </w:p>
        </w:tc>
        <w:tc>
          <w:tcPr>
            <w:tcW w:w="398" w:type="pct"/>
            <w:noWrap/>
            <w:vAlign w:val="center"/>
            <w:hideMark/>
          </w:tcPr>
          <w:p w14:paraId="6D549BD6" w14:textId="77777777" w:rsidR="006D2A14" w:rsidRPr="00650915" w:rsidRDefault="006D2A14" w:rsidP="00B31B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65091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DT</w:t>
            </w:r>
          </w:p>
        </w:tc>
        <w:tc>
          <w:tcPr>
            <w:tcW w:w="397" w:type="pct"/>
            <w:noWrap/>
            <w:vAlign w:val="center"/>
            <w:hideMark/>
          </w:tcPr>
          <w:p w14:paraId="61EB5B40" w14:textId="77777777" w:rsidR="006D2A14" w:rsidRPr="00650915" w:rsidRDefault="006D2A14" w:rsidP="00B31B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65091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ST</w:t>
            </w:r>
          </w:p>
        </w:tc>
        <w:tc>
          <w:tcPr>
            <w:tcW w:w="398" w:type="pct"/>
            <w:noWrap/>
            <w:vAlign w:val="center"/>
            <w:hideMark/>
          </w:tcPr>
          <w:p w14:paraId="1D187F7E" w14:textId="77777777" w:rsidR="006D2A14" w:rsidRPr="00650915" w:rsidRDefault="006D2A14" w:rsidP="00B31B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65091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DT</w:t>
            </w:r>
          </w:p>
        </w:tc>
        <w:tc>
          <w:tcPr>
            <w:tcW w:w="398" w:type="pct"/>
            <w:noWrap/>
            <w:vAlign w:val="center"/>
            <w:hideMark/>
          </w:tcPr>
          <w:p w14:paraId="4FDFC510" w14:textId="77777777" w:rsidR="006D2A14" w:rsidRPr="00650915" w:rsidRDefault="006D2A14" w:rsidP="00B31B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65091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ST</w:t>
            </w:r>
          </w:p>
        </w:tc>
        <w:tc>
          <w:tcPr>
            <w:tcW w:w="397" w:type="pct"/>
            <w:noWrap/>
            <w:vAlign w:val="center"/>
            <w:hideMark/>
          </w:tcPr>
          <w:p w14:paraId="5697CACE" w14:textId="77777777" w:rsidR="006D2A14" w:rsidRPr="00650915" w:rsidRDefault="006D2A14" w:rsidP="00B31B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65091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DT</w:t>
            </w:r>
          </w:p>
        </w:tc>
        <w:tc>
          <w:tcPr>
            <w:tcW w:w="398" w:type="pct"/>
            <w:noWrap/>
            <w:vAlign w:val="center"/>
            <w:hideMark/>
          </w:tcPr>
          <w:p w14:paraId="184C326E" w14:textId="77777777" w:rsidR="006D2A14" w:rsidRPr="00650915" w:rsidRDefault="006D2A14" w:rsidP="00B31B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65091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ST</w:t>
            </w:r>
          </w:p>
        </w:tc>
        <w:tc>
          <w:tcPr>
            <w:tcW w:w="396" w:type="pct"/>
            <w:noWrap/>
            <w:vAlign w:val="center"/>
            <w:hideMark/>
          </w:tcPr>
          <w:p w14:paraId="3E376786" w14:textId="77777777" w:rsidR="006D2A14" w:rsidRPr="00650915" w:rsidRDefault="006D2A14" w:rsidP="00B31B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65091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DT</w:t>
            </w:r>
          </w:p>
        </w:tc>
      </w:tr>
      <w:tr w:rsidR="006D2A14" w:rsidRPr="00650915" w14:paraId="7CE2B7C0" w14:textId="77777777" w:rsidTr="00446D93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" w:type="pct"/>
            <w:noWrap/>
            <w:vAlign w:val="center"/>
            <w:hideMark/>
          </w:tcPr>
          <w:p w14:paraId="72973941" w14:textId="77777777" w:rsidR="006D2A14" w:rsidRPr="00650915" w:rsidRDefault="006D2A14" w:rsidP="00B31B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6509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SRT</w:t>
            </w:r>
          </w:p>
        </w:tc>
        <w:tc>
          <w:tcPr>
            <w:tcW w:w="397" w:type="pct"/>
            <w:noWrap/>
            <w:vAlign w:val="center"/>
            <w:hideMark/>
          </w:tcPr>
          <w:p w14:paraId="2E7C60FC" w14:textId="77777777" w:rsidR="006D2A14" w:rsidRPr="00650915" w:rsidRDefault="006D2A14" w:rsidP="00B31B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65091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it-IT"/>
              </w:rPr>
              <w:t>383 ± 60</w:t>
            </w:r>
          </w:p>
        </w:tc>
        <w:tc>
          <w:tcPr>
            <w:tcW w:w="398" w:type="pct"/>
            <w:noWrap/>
            <w:vAlign w:val="center"/>
            <w:hideMark/>
          </w:tcPr>
          <w:p w14:paraId="74A16C73" w14:textId="77777777" w:rsidR="006D2A14" w:rsidRPr="00650915" w:rsidRDefault="006D2A14" w:rsidP="00B31B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65091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it-IT"/>
              </w:rPr>
              <w:t>420 ± 63</w:t>
            </w:r>
          </w:p>
        </w:tc>
        <w:tc>
          <w:tcPr>
            <w:tcW w:w="398" w:type="pct"/>
            <w:noWrap/>
            <w:vAlign w:val="center"/>
            <w:hideMark/>
          </w:tcPr>
          <w:p w14:paraId="6FCA6DDD" w14:textId="77777777" w:rsidR="006D2A14" w:rsidRPr="00650915" w:rsidRDefault="006D2A14" w:rsidP="00B31B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65091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it-IT"/>
              </w:rPr>
              <w:t>456 ± 84</w:t>
            </w:r>
            <w:r w:rsidRPr="00650915">
              <w:rPr>
                <w:rFonts w:ascii="Times New Roman" w:hAnsi="Times New Roman" w:cs="Times New Roman"/>
                <w:b/>
                <w:bCs/>
                <w:vertAlign w:val="superscript"/>
              </w:rPr>
              <w:t xml:space="preserve"> </w:t>
            </w:r>
            <w:r w:rsidRPr="0065091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val="en-US" w:eastAsia="it-IT"/>
              </w:rPr>
              <w:t>a</w:t>
            </w:r>
          </w:p>
        </w:tc>
        <w:tc>
          <w:tcPr>
            <w:tcW w:w="397" w:type="pct"/>
            <w:noWrap/>
            <w:vAlign w:val="center"/>
            <w:hideMark/>
          </w:tcPr>
          <w:p w14:paraId="43E59B51" w14:textId="77777777" w:rsidR="006D2A14" w:rsidRPr="00650915" w:rsidRDefault="006D2A14" w:rsidP="00B31B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65091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it-IT"/>
              </w:rPr>
              <w:t>564 ± 100</w:t>
            </w:r>
            <w:r w:rsidRPr="0065091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val="en-US" w:eastAsia="it-IT"/>
              </w:rPr>
              <w:t xml:space="preserve"> a</w:t>
            </w:r>
          </w:p>
        </w:tc>
        <w:tc>
          <w:tcPr>
            <w:tcW w:w="398" w:type="pct"/>
            <w:noWrap/>
            <w:vAlign w:val="center"/>
            <w:hideMark/>
          </w:tcPr>
          <w:p w14:paraId="5A8438C8" w14:textId="77777777" w:rsidR="006D2A14" w:rsidRPr="00650915" w:rsidRDefault="006D2A14" w:rsidP="00B31B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65091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it-IT"/>
              </w:rPr>
              <w:t>467 ± 71</w:t>
            </w:r>
            <w:r w:rsidRPr="0065091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val="en-US" w:eastAsia="it-IT"/>
              </w:rPr>
              <w:t xml:space="preserve"> a</w:t>
            </w:r>
          </w:p>
        </w:tc>
        <w:tc>
          <w:tcPr>
            <w:tcW w:w="398" w:type="pct"/>
            <w:noWrap/>
            <w:vAlign w:val="center"/>
            <w:hideMark/>
          </w:tcPr>
          <w:p w14:paraId="1D834001" w14:textId="77777777" w:rsidR="006D2A14" w:rsidRPr="00650915" w:rsidRDefault="006D2A14" w:rsidP="00B31B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65091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it-IT"/>
              </w:rPr>
              <w:t>569 ± 117</w:t>
            </w:r>
            <w:r w:rsidRPr="0065091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val="en-US" w:eastAsia="it-IT"/>
              </w:rPr>
              <w:t xml:space="preserve"> a</w:t>
            </w:r>
          </w:p>
        </w:tc>
        <w:tc>
          <w:tcPr>
            <w:tcW w:w="397" w:type="pct"/>
            <w:noWrap/>
            <w:vAlign w:val="center"/>
            <w:hideMark/>
          </w:tcPr>
          <w:p w14:paraId="4F3B16B1" w14:textId="77777777" w:rsidR="006D2A14" w:rsidRPr="00650915" w:rsidRDefault="006D2A14" w:rsidP="00B31B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65091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it-IT"/>
              </w:rPr>
              <w:t>422 ± 55</w:t>
            </w:r>
          </w:p>
        </w:tc>
        <w:tc>
          <w:tcPr>
            <w:tcW w:w="398" w:type="pct"/>
            <w:noWrap/>
            <w:vAlign w:val="center"/>
            <w:hideMark/>
          </w:tcPr>
          <w:p w14:paraId="28E26436" w14:textId="77777777" w:rsidR="006D2A14" w:rsidRPr="00650915" w:rsidRDefault="006D2A14" w:rsidP="00B31B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65091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it-IT"/>
              </w:rPr>
              <w:t>563 ± 140</w:t>
            </w:r>
            <w:r w:rsidRPr="0065091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val="en-US" w:eastAsia="it-IT"/>
              </w:rPr>
              <w:t xml:space="preserve"> a</w:t>
            </w:r>
          </w:p>
        </w:tc>
        <w:tc>
          <w:tcPr>
            <w:tcW w:w="398" w:type="pct"/>
            <w:noWrap/>
            <w:vAlign w:val="center"/>
            <w:hideMark/>
          </w:tcPr>
          <w:p w14:paraId="102B3247" w14:textId="77777777" w:rsidR="006D2A14" w:rsidRPr="00650915" w:rsidRDefault="006D2A14" w:rsidP="00B31B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65091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it-IT"/>
              </w:rPr>
              <w:t>415 ± 61</w:t>
            </w:r>
          </w:p>
        </w:tc>
        <w:tc>
          <w:tcPr>
            <w:tcW w:w="397" w:type="pct"/>
            <w:noWrap/>
            <w:vAlign w:val="center"/>
            <w:hideMark/>
          </w:tcPr>
          <w:p w14:paraId="64348C48" w14:textId="77777777" w:rsidR="006D2A14" w:rsidRPr="00650915" w:rsidRDefault="006D2A14" w:rsidP="00B31B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65091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it-IT"/>
              </w:rPr>
              <w:t>504 ± 79</w:t>
            </w:r>
          </w:p>
        </w:tc>
        <w:tc>
          <w:tcPr>
            <w:tcW w:w="398" w:type="pct"/>
            <w:noWrap/>
            <w:vAlign w:val="center"/>
            <w:hideMark/>
          </w:tcPr>
          <w:p w14:paraId="4EF692BA" w14:textId="77777777" w:rsidR="006D2A14" w:rsidRPr="00650915" w:rsidRDefault="006D2A14" w:rsidP="00B31B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65091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it-IT"/>
              </w:rPr>
              <w:t>481 ± 77</w:t>
            </w:r>
          </w:p>
        </w:tc>
        <w:tc>
          <w:tcPr>
            <w:tcW w:w="396" w:type="pct"/>
            <w:noWrap/>
            <w:vAlign w:val="center"/>
            <w:hideMark/>
          </w:tcPr>
          <w:p w14:paraId="6467CAFA" w14:textId="77777777" w:rsidR="006D2A14" w:rsidRPr="00650915" w:rsidRDefault="006D2A14" w:rsidP="00B31B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65091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it-IT"/>
              </w:rPr>
              <w:t>528 ± 95</w:t>
            </w:r>
          </w:p>
        </w:tc>
      </w:tr>
      <w:tr w:rsidR="006D2A14" w:rsidRPr="00650915" w14:paraId="06F9B59F" w14:textId="77777777" w:rsidTr="00446D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" w:type="pct"/>
            <w:noWrap/>
            <w:vAlign w:val="center"/>
            <w:hideMark/>
          </w:tcPr>
          <w:p w14:paraId="20B04646" w14:textId="77777777" w:rsidR="006D2A14" w:rsidRPr="00650915" w:rsidRDefault="006D2A14" w:rsidP="00B31B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6509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StC</w:t>
            </w:r>
            <w:proofErr w:type="spellEnd"/>
          </w:p>
        </w:tc>
        <w:tc>
          <w:tcPr>
            <w:tcW w:w="397" w:type="pct"/>
            <w:noWrap/>
            <w:vAlign w:val="center"/>
            <w:hideMark/>
          </w:tcPr>
          <w:p w14:paraId="2584B948" w14:textId="77777777" w:rsidR="006D2A14" w:rsidRPr="00650915" w:rsidRDefault="006D2A14" w:rsidP="00B31B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6509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>599 ± 94</w:t>
            </w:r>
          </w:p>
        </w:tc>
        <w:tc>
          <w:tcPr>
            <w:tcW w:w="398" w:type="pct"/>
            <w:noWrap/>
            <w:vAlign w:val="center"/>
            <w:hideMark/>
          </w:tcPr>
          <w:p w14:paraId="6FC4CE6E" w14:textId="77777777" w:rsidR="006D2A14" w:rsidRPr="00650915" w:rsidRDefault="006D2A14" w:rsidP="00B31B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6509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>601 ± 96</w:t>
            </w:r>
          </w:p>
        </w:tc>
        <w:tc>
          <w:tcPr>
            <w:tcW w:w="398" w:type="pct"/>
            <w:noWrap/>
            <w:vAlign w:val="center"/>
            <w:hideMark/>
          </w:tcPr>
          <w:p w14:paraId="6C30328B" w14:textId="77777777" w:rsidR="006D2A14" w:rsidRPr="00650915" w:rsidRDefault="006D2A14" w:rsidP="00B31B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6509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>747 ± 195</w:t>
            </w:r>
            <w:r w:rsidRPr="006509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it-IT"/>
              </w:rPr>
              <w:t xml:space="preserve"> a</w:t>
            </w:r>
          </w:p>
        </w:tc>
        <w:tc>
          <w:tcPr>
            <w:tcW w:w="397" w:type="pct"/>
            <w:noWrap/>
            <w:vAlign w:val="center"/>
            <w:hideMark/>
          </w:tcPr>
          <w:p w14:paraId="100FDD95" w14:textId="77777777" w:rsidR="006D2A14" w:rsidRPr="00650915" w:rsidRDefault="006D2A14" w:rsidP="00B31B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6509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>839 ± 115</w:t>
            </w:r>
            <w:r w:rsidRPr="006509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it-IT"/>
              </w:rPr>
              <w:t xml:space="preserve"> a</w:t>
            </w:r>
          </w:p>
        </w:tc>
        <w:tc>
          <w:tcPr>
            <w:tcW w:w="398" w:type="pct"/>
            <w:noWrap/>
            <w:vAlign w:val="center"/>
            <w:hideMark/>
          </w:tcPr>
          <w:p w14:paraId="4BB463F0" w14:textId="77777777" w:rsidR="006D2A14" w:rsidRPr="00650915" w:rsidRDefault="006D2A14" w:rsidP="00B31B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6509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>832 ± 173</w:t>
            </w:r>
            <w:r w:rsidRPr="006509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it-IT"/>
              </w:rPr>
              <w:t xml:space="preserve"> a</w:t>
            </w:r>
          </w:p>
        </w:tc>
        <w:tc>
          <w:tcPr>
            <w:tcW w:w="398" w:type="pct"/>
            <w:noWrap/>
            <w:vAlign w:val="center"/>
            <w:hideMark/>
          </w:tcPr>
          <w:p w14:paraId="626ABA9D" w14:textId="77777777" w:rsidR="006D2A14" w:rsidRPr="00650915" w:rsidRDefault="006D2A14" w:rsidP="00B31B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6509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>810 ± 132</w:t>
            </w:r>
            <w:r w:rsidRPr="006509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it-IT"/>
              </w:rPr>
              <w:t xml:space="preserve"> a</w:t>
            </w:r>
          </w:p>
        </w:tc>
        <w:tc>
          <w:tcPr>
            <w:tcW w:w="397" w:type="pct"/>
            <w:noWrap/>
            <w:vAlign w:val="center"/>
            <w:hideMark/>
          </w:tcPr>
          <w:p w14:paraId="3385FD5D" w14:textId="77777777" w:rsidR="006D2A14" w:rsidRPr="00650915" w:rsidRDefault="006D2A14" w:rsidP="00B31B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6509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>814 ± 56</w:t>
            </w:r>
            <w:r w:rsidRPr="006509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it-IT"/>
              </w:rPr>
              <w:t xml:space="preserve"> a</w:t>
            </w:r>
          </w:p>
        </w:tc>
        <w:tc>
          <w:tcPr>
            <w:tcW w:w="398" w:type="pct"/>
            <w:noWrap/>
            <w:vAlign w:val="center"/>
            <w:hideMark/>
          </w:tcPr>
          <w:p w14:paraId="3655BAF1" w14:textId="77777777" w:rsidR="006D2A14" w:rsidRPr="00650915" w:rsidRDefault="006D2A14" w:rsidP="00B31B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6509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>802 ± 87</w:t>
            </w:r>
            <w:r w:rsidRPr="006509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it-IT"/>
              </w:rPr>
              <w:t xml:space="preserve"> a</w:t>
            </w:r>
          </w:p>
        </w:tc>
        <w:tc>
          <w:tcPr>
            <w:tcW w:w="398" w:type="pct"/>
            <w:noWrap/>
            <w:vAlign w:val="center"/>
            <w:hideMark/>
          </w:tcPr>
          <w:p w14:paraId="11F18772" w14:textId="77777777" w:rsidR="006D2A14" w:rsidRPr="00650915" w:rsidRDefault="006D2A14" w:rsidP="00B31B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6509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>717 ± 152</w:t>
            </w:r>
            <w:r w:rsidRPr="006509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it-IT"/>
              </w:rPr>
              <w:t xml:space="preserve"> a</w:t>
            </w:r>
          </w:p>
        </w:tc>
        <w:tc>
          <w:tcPr>
            <w:tcW w:w="397" w:type="pct"/>
            <w:noWrap/>
            <w:vAlign w:val="center"/>
            <w:hideMark/>
          </w:tcPr>
          <w:p w14:paraId="79E5D65C" w14:textId="77777777" w:rsidR="006D2A14" w:rsidRPr="00650915" w:rsidRDefault="006D2A14" w:rsidP="00B31B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6509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>669 ± 113</w:t>
            </w:r>
            <w:r w:rsidRPr="006509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it-IT"/>
              </w:rPr>
              <w:t xml:space="preserve"> b c</w:t>
            </w:r>
          </w:p>
        </w:tc>
        <w:tc>
          <w:tcPr>
            <w:tcW w:w="398" w:type="pct"/>
            <w:noWrap/>
            <w:vAlign w:val="center"/>
            <w:hideMark/>
          </w:tcPr>
          <w:p w14:paraId="015D7F3D" w14:textId="77777777" w:rsidR="006D2A14" w:rsidRPr="00650915" w:rsidRDefault="006D2A14" w:rsidP="00B31B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6509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>773 ± 109</w:t>
            </w:r>
          </w:p>
        </w:tc>
        <w:tc>
          <w:tcPr>
            <w:tcW w:w="396" w:type="pct"/>
            <w:noWrap/>
            <w:vAlign w:val="center"/>
            <w:hideMark/>
          </w:tcPr>
          <w:p w14:paraId="7AE6E55A" w14:textId="77777777" w:rsidR="006D2A14" w:rsidRPr="00650915" w:rsidRDefault="006D2A14" w:rsidP="00B31B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6509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>787 ± 164</w:t>
            </w:r>
          </w:p>
        </w:tc>
      </w:tr>
      <w:tr w:rsidR="006D2A14" w:rsidRPr="00650915" w14:paraId="52260E48" w14:textId="77777777" w:rsidTr="00446D93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" w:type="pct"/>
            <w:noWrap/>
            <w:vAlign w:val="center"/>
            <w:hideMark/>
          </w:tcPr>
          <w:p w14:paraId="34B94072" w14:textId="77777777" w:rsidR="006D2A14" w:rsidRPr="00650915" w:rsidRDefault="006D2A14" w:rsidP="00B31B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6509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StN</w:t>
            </w:r>
            <w:proofErr w:type="spellEnd"/>
          </w:p>
        </w:tc>
        <w:tc>
          <w:tcPr>
            <w:tcW w:w="397" w:type="pct"/>
            <w:noWrap/>
            <w:vAlign w:val="center"/>
            <w:hideMark/>
          </w:tcPr>
          <w:p w14:paraId="41EA2B48" w14:textId="77777777" w:rsidR="006D2A14" w:rsidRPr="00650915" w:rsidRDefault="006D2A14" w:rsidP="00B31B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6509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>638 ± 86</w:t>
            </w:r>
          </w:p>
        </w:tc>
        <w:tc>
          <w:tcPr>
            <w:tcW w:w="398" w:type="pct"/>
            <w:noWrap/>
            <w:vAlign w:val="center"/>
            <w:hideMark/>
          </w:tcPr>
          <w:p w14:paraId="4F8B4924" w14:textId="77777777" w:rsidR="006D2A14" w:rsidRPr="00650915" w:rsidRDefault="006D2A14" w:rsidP="00B31B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6509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>625 ± 88</w:t>
            </w:r>
          </w:p>
        </w:tc>
        <w:tc>
          <w:tcPr>
            <w:tcW w:w="398" w:type="pct"/>
            <w:noWrap/>
            <w:vAlign w:val="center"/>
            <w:hideMark/>
          </w:tcPr>
          <w:p w14:paraId="2D81B7B5" w14:textId="77777777" w:rsidR="006D2A14" w:rsidRPr="00650915" w:rsidRDefault="006D2A14" w:rsidP="00B31B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6509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>870 ± 187</w:t>
            </w:r>
            <w:r w:rsidRPr="006509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it-IT"/>
              </w:rPr>
              <w:t xml:space="preserve"> a</w:t>
            </w:r>
          </w:p>
        </w:tc>
        <w:tc>
          <w:tcPr>
            <w:tcW w:w="397" w:type="pct"/>
            <w:noWrap/>
            <w:vAlign w:val="center"/>
            <w:hideMark/>
          </w:tcPr>
          <w:p w14:paraId="6471551F" w14:textId="77777777" w:rsidR="006D2A14" w:rsidRPr="00650915" w:rsidRDefault="006D2A14" w:rsidP="00B31B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6509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>862 ± 102</w:t>
            </w:r>
          </w:p>
        </w:tc>
        <w:tc>
          <w:tcPr>
            <w:tcW w:w="398" w:type="pct"/>
            <w:noWrap/>
            <w:vAlign w:val="center"/>
            <w:hideMark/>
          </w:tcPr>
          <w:p w14:paraId="6ADB7335" w14:textId="77777777" w:rsidR="006D2A14" w:rsidRPr="00650915" w:rsidRDefault="006D2A14" w:rsidP="00B31B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6509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>867 ± 188</w:t>
            </w:r>
            <w:r w:rsidRPr="006509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it-IT"/>
              </w:rPr>
              <w:t xml:space="preserve"> a</w:t>
            </w:r>
          </w:p>
        </w:tc>
        <w:tc>
          <w:tcPr>
            <w:tcW w:w="398" w:type="pct"/>
            <w:noWrap/>
            <w:vAlign w:val="center"/>
            <w:hideMark/>
          </w:tcPr>
          <w:p w14:paraId="7FDF9623" w14:textId="77777777" w:rsidR="006D2A14" w:rsidRPr="00650915" w:rsidRDefault="006D2A14" w:rsidP="00B31B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6509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>837 ± 126</w:t>
            </w:r>
          </w:p>
        </w:tc>
        <w:tc>
          <w:tcPr>
            <w:tcW w:w="397" w:type="pct"/>
            <w:noWrap/>
            <w:vAlign w:val="center"/>
            <w:hideMark/>
          </w:tcPr>
          <w:p w14:paraId="3F8FAD7B" w14:textId="77777777" w:rsidR="006D2A14" w:rsidRPr="00650915" w:rsidRDefault="006D2A14" w:rsidP="00B31B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6509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>815 ± 107</w:t>
            </w:r>
            <w:r w:rsidRPr="006509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it-IT"/>
              </w:rPr>
              <w:t xml:space="preserve"> a</w:t>
            </w:r>
          </w:p>
        </w:tc>
        <w:tc>
          <w:tcPr>
            <w:tcW w:w="398" w:type="pct"/>
            <w:noWrap/>
            <w:vAlign w:val="center"/>
            <w:hideMark/>
          </w:tcPr>
          <w:p w14:paraId="05FF2FC3" w14:textId="77777777" w:rsidR="006D2A14" w:rsidRPr="00650915" w:rsidRDefault="006D2A14" w:rsidP="00B31B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6509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>801 ± 99</w:t>
            </w:r>
          </w:p>
        </w:tc>
        <w:tc>
          <w:tcPr>
            <w:tcW w:w="398" w:type="pct"/>
            <w:noWrap/>
            <w:vAlign w:val="center"/>
            <w:hideMark/>
          </w:tcPr>
          <w:p w14:paraId="29D80AC8" w14:textId="77777777" w:rsidR="006D2A14" w:rsidRPr="00650915" w:rsidRDefault="006D2A14" w:rsidP="00B31B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6509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>756 ± 140</w:t>
            </w:r>
            <w:r w:rsidRPr="006509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it-IT"/>
              </w:rPr>
              <w:t xml:space="preserve"> b</w:t>
            </w:r>
          </w:p>
        </w:tc>
        <w:tc>
          <w:tcPr>
            <w:tcW w:w="397" w:type="pct"/>
            <w:noWrap/>
            <w:vAlign w:val="center"/>
            <w:hideMark/>
          </w:tcPr>
          <w:p w14:paraId="6022644F" w14:textId="77777777" w:rsidR="006D2A14" w:rsidRPr="00650915" w:rsidRDefault="006D2A14" w:rsidP="00B31B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6509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>726 ± 162</w:t>
            </w:r>
          </w:p>
        </w:tc>
        <w:tc>
          <w:tcPr>
            <w:tcW w:w="398" w:type="pct"/>
            <w:noWrap/>
            <w:vAlign w:val="center"/>
            <w:hideMark/>
          </w:tcPr>
          <w:p w14:paraId="226F19BF" w14:textId="77777777" w:rsidR="006D2A14" w:rsidRPr="00650915" w:rsidRDefault="006D2A14" w:rsidP="00B31B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6509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>826 ± 154</w:t>
            </w:r>
          </w:p>
        </w:tc>
        <w:tc>
          <w:tcPr>
            <w:tcW w:w="396" w:type="pct"/>
            <w:noWrap/>
            <w:vAlign w:val="center"/>
            <w:hideMark/>
          </w:tcPr>
          <w:p w14:paraId="1B3B6F35" w14:textId="77777777" w:rsidR="006D2A14" w:rsidRPr="00650915" w:rsidRDefault="006D2A14" w:rsidP="00B31B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6509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>797 ± 142</w:t>
            </w:r>
          </w:p>
        </w:tc>
      </w:tr>
      <w:tr w:rsidR="006D2A14" w:rsidRPr="00650915" w14:paraId="49E19390" w14:textId="77777777" w:rsidTr="00446D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" w:type="pct"/>
            <w:noWrap/>
            <w:vAlign w:val="center"/>
            <w:hideMark/>
          </w:tcPr>
          <w:p w14:paraId="18FECBAE" w14:textId="77777777" w:rsidR="006D2A14" w:rsidRPr="00650915" w:rsidRDefault="006D2A14" w:rsidP="00B31B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6509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StI</w:t>
            </w:r>
            <w:proofErr w:type="spellEnd"/>
          </w:p>
        </w:tc>
        <w:tc>
          <w:tcPr>
            <w:tcW w:w="397" w:type="pct"/>
            <w:noWrap/>
            <w:vAlign w:val="center"/>
            <w:hideMark/>
          </w:tcPr>
          <w:p w14:paraId="01D89ECB" w14:textId="77777777" w:rsidR="006D2A14" w:rsidRPr="00650915" w:rsidRDefault="006D2A14" w:rsidP="00B31B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65091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it-IT"/>
              </w:rPr>
              <w:t>700 ± 75</w:t>
            </w:r>
          </w:p>
        </w:tc>
        <w:tc>
          <w:tcPr>
            <w:tcW w:w="398" w:type="pct"/>
            <w:noWrap/>
            <w:vAlign w:val="center"/>
            <w:hideMark/>
          </w:tcPr>
          <w:p w14:paraId="6E507748" w14:textId="77777777" w:rsidR="006D2A14" w:rsidRPr="00650915" w:rsidRDefault="006D2A14" w:rsidP="00B31B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65091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it-IT"/>
              </w:rPr>
              <w:t>664 ± 82</w:t>
            </w:r>
          </w:p>
        </w:tc>
        <w:tc>
          <w:tcPr>
            <w:tcW w:w="398" w:type="pct"/>
            <w:noWrap/>
            <w:vAlign w:val="center"/>
            <w:hideMark/>
          </w:tcPr>
          <w:p w14:paraId="1FFD0570" w14:textId="77777777" w:rsidR="006D2A14" w:rsidRPr="00650915" w:rsidRDefault="006D2A14" w:rsidP="00B31B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6509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>998 ± 159</w:t>
            </w:r>
            <w:r w:rsidRPr="006509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it-IT"/>
              </w:rPr>
              <w:t xml:space="preserve"> a</w:t>
            </w:r>
          </w:p>
        </w:tc>
        <w:tc>
          <w:tcPr>
            <w:tcW w:w="397" w:type="pct"/>
            <w:noWrap/>
            <w:vAlign w:val="center"/>
            <w:hideMark/>
          </w:tcPr>
          <w:p w14:paraId="48C6630B" w14:textId="77777777" w:rsidR="006D2A14" w:rsidRPr="00650915" w:rsidRDefault="006D2A14" w:rsidP="00B31B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6509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>970 ± 147</w:t>
            </w:r>
            <w:r w:rsidRPr="006509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it-IT"/>
              </w:rPr>
              <w:t xml:space="preserve"> a</w:t>
            </w:r>
          </w:p>
        </w:tc>
        <w:tc>
          <w:tcPr>
            <w:tcW w:w="398" w:type="pct"/>
            <w:noWrap/>
            <w:vAlign w:val="center"/>
            <w:hideMark/>
          </w:tcPr>
          <w:p w14:paraId="7DD2702A" w14:textId="77777777" w:rsidR="006D2A14" w:rsidRPr="00650915" w:rsidRDefault="006D2A14" w:rsidP="00B31B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6509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>931 ± 145</w:t>
            </w:r>
            <w:r w:rsidRPr="006509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it-IT"/>
              </w:rPr>
              <w:t xml:space="preserve"> a</w:t>
            </w:r>
          </w:p>
        </w:tc>
        <w:tc>
          <w:tcPr>
            <w:tcW w:w="398" w:type="pct"/>
            <w:noWrap/>
            <w:vAlign w:val="center"/>
            <w:hideMark/>
          </w:tcPr>
          <w:p w14:paraId="0D25ECED" w14:textId="77777777" w:rsidR="006D2A14" w:rsidRPr="00650915" w:rsidRDefault="006D2A14" w:rsidP="00B31B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6509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>919 ± 124</w:t>
            </w:r>
            <w:r w:rsidRPr="006509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it-IT"/>
              </w:rPr>
              <w:t xml:space="preserve"> a</w:t>
            </w:r>
          </w:p>
        </w:tc>
        <w:tc>
          <w:tcPr>
            <w:tcW w:w="397" w:type="pct"/>
            <w:noWrap/>
            <w:vAlign w:val="center"/>
            <w:hideMark/>
          </w:tcPr>
          <w:p w14:paraId="02FF08B5" w14:textId="77777777" w:rsidR="006D2A14" w:rsidRPr="00650915" w:rsidRDefault="006D2A14" w:rsidP="00B31B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6509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>938 ± 110</w:t>
            </w:r>
            <w:r w:rsidRPr="006509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it-IT"/>
              </w:rPr>
              <w:t xml:space="preserve"> a</w:t>
            </w:r>
          </w:p>
        </w:tc>
        <w:tc>
          <w:tcPr>
            <w:tcW w:w="398" w:type="pct"/>
            <w:noWrap/>
            <w:vAlign w:val="center"/>
            <w:hideMark/>
          </w:tcPr>
          <w:p w14:paraId="0CFDBB9C" w14:textId="77777777" w:rsidR="006D2A14" w:rsidRPr="00650915" w:rsidRDefault="006D2A14" w:rsidP="00B31B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6509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>842 ± 111</w:t>
            </w:r>
            <w:r w:rsidRPr="006509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it-IT"/>
              </w:rPr>
              <w:t xml:space="preserve"> a</w:t>
            </w:r>
          </w:p>
        </w:tc>
        <w:tc>
          <w:tcPr>
            <w:tcW w:w="398" w:type="pct"/>
            <w:noWrap/>
            <w:vAlign w:val="center"/>
            <w:hideMark/>
          </w:tcPr>
          <w:p w14:paraId="7D12F775" w14:textId="77777777" w:rsidR="006D2A14" w:rsidRPr="00650915" w:rsidRDefault="006D2A14" w:rsidP="00B31B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6509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>820 ± 140</w:t>
            </w:r>
            <w:r w:rsidRPr="006509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it-IT"/>
              </w:rPr>
              <w:t xml:space="preserve"> a b</w:t>
            </w:r>
          </w:p>
        </w:tc>
        <w:tc>
          <w:tcPr>
            <w:tcW w:w="397" w:type="pct"/>
            <w:noWrap/>
            <w:vAlign w:val="center"/>
            <w:hideMark/>
          </w:tcPr>
          <w:p w14:paraId="5BAC45A5" w14:textId="77777777" w:rsidR="006D2A14" w:rsidRPr="00650915" w:rsidRDefault="006D2A14" w:rsidP="00B31B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6509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>782 ± 155</w:t>
            </w:r>
            <w:r w:rsidRPr="006509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it-IT"/>
              </w:rPr>
              <w:t xml:space="preserve"> b</w:t>
            </w:r>
          </w:p>
        </w:tc>
        <w:tc>
          <w:tcPr>
            <w:tcW w:w="398" w:type="pct"/>
            <w:noWrap/>
            <w:vAlign w:val="center"/>
            <w:hideMark/>
          </w:tcPr>
          <w:p w14:paraId="7AF8A91F" w14:textId="77777777" w:rsidR="006D2A14" w:rsidRPr="00650915" w:rsidRDefault="006D2A14" w:rsidP="00B31B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6509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>908 ± 146</w:t>
            </w:r>
            <w:r w:rsidRPr="006509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it-IT"/>
              </w:rPr>
              <w:t xml:space="preserve"> a</w:t>
            </w:r>
          </w:p>
        </w:tc>
        <w:tc>
          <w:tcPr>
            <w:tcW w:w="396" w:type="pct"/>
            <w:noWrap/>
            <w:vAlign w:val="center"/>
            <w:hideMark/>
          </w:tcPr>
          <w:p w14:paraId="307D16D4" w14:textId="77777777" w:rsidR="006D2A14" w:rsidRPr="00650915" w:rsidRDefault="006D2A14" w:rsidP="00B31B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6509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>893 ± 161</w:t>
            </w:r>
            <w:r w:rsidRPr="006509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it-IT"/>
              </w:rPr>
              <w:t xml:space="preserve"> a</w:t>
            </w:r>
          </w:p>
        </w:tc>
      </w:tr>
      <w:tr w:rsidR="006D2A14" w:rsidRPr="00132B1A" w14:paraId="3462B547" w14:textId="77777777" w:rsidTr="00446D93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13"/>
            <w:tcBorders>
              <w:bottom w:val="nil"/>
            </w:tcBorders>
            <w:noWrap/>
            <w:vAlign w:val="center"/>
          </w:tcPr>
          <w:p w14:paraId="6DE6DF44" w14:textId="77777777" w:rsidR="006D2A14" w:rsidRPr="00650915" w:rsidRDefault="006D2A14" w:rsidP="00B31B5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D101961" w14:textId="77777777" w:rsidR="006D2A14" w:rsidRPr="00650915" w:rsidRDefault="006D2A14" w:rsidP="00B31B54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650915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 xml:space="preserve">a: </w:t>
            </w:r>
            <w:proofErr w:type="spellStart"/>
            <w:r w:rsidRPr="00650915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significant</w:t>
            </w:r>
            <w:proofErr w:type="spellEnd"/>
            <w:r w:rsidRPr="00650915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 xml:space="preserve"> </w:t>
            </w:r>
            <w:proofErr w:type="spellStart"/>
            <w:r w:rsidRPr="00650915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vs</w:t>
            </w:r>
            <w:proofErr w:type="spellEnd"/>
            <w:r w:rsidRPr="00650915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 xml:space="preserve"> </w:t>
            </w:r>
            <w:proofErr w:type="spellStart"/>
            <w:r w:rsidRPr="00650915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younger</w:t>
            </w:r>
            <w:proofErr w:type="spellEnd"/>
            <w:r w:rsidRPr="00650915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 xml:space="preserve"> </w:t>
            </w:r>
            <w:proofErr w:type="spellStart"/>
            <w:r w:rsidRPr="00650915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participants</w:t>
            </w:r>
            <w:proofErr w:type="spellEnd"/>
            <w:r w:rsidRPr="00650915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;</w:t>
            </w:r>
          </w:p>
          <w:p w14:paraId="7DAA8ACE" w14:textId="77777777" w:rsidR="006D2A14" w:rsidRPr="00650915" w:rsidRDefault="006D2A14" w:rsidP="00B31B54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650915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 xml:space="preserve">b: </w:t>
            </w:r>
            <w:proofErr w:type="spellStart"/>
            <w:r w:rsidRPr="00650915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significant</w:t>
            </w:r>
            <w:proofErr w:type="spellEnd"/>
            <w:r w:rsidRPr="00650915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 xml:space="preserve"> </w:t>
            </w:r>
            <w:proofErr w:type="spellStart"/>
            <w:r w:rsidRPr="00650915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vs</w:t>
            </w:r>
            <w:proofErr w:type="spellEnd"/>
            <w:r w:rsidRPr="00650915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 xml:space="preserve"> </w:t>
            </w:r>
            <w:proofErr w:type="spellStart"/>
            <w:r w:rsidRPr="00650915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older</w:t>
            </w:r>
            <w:proofErr w:type="spellEnd"/>
            <w:r w:rsidRPr="00650915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 xml:space="preserve"> </w:t>
            </w:r>
            <w:proofErr w:type="spellStart"/>
            <w:r w:rsidRPr="00650915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participants</w:t>
            </w:r>
            <w:proofErr w:type="spellEnd"/>
            <w:r w:rsidRPr="00650915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;</w:t>
            </w:r>
          </w:p>
          <w:p w14:paraId="129C089C" w14:textId="77777777" w:rsidR="006D2A14" w:rsidRPr="00650915" w:rsidRDefault="006D2A14" w:rsidP="00B31B54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650915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 xml:space="preserve">c: </w:t>
            </w:r>
            <w:proofErr w:type="spellStart"/>
            <w:r w:rsidRPr="00650915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significant</w:t>
            </w:r>
            <w:proofErr w:type="spellEnd"/>
            <w:r w:rsidRPr="00650915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 xml:space="preserve"> </w:t>
            </w:r>
            <w:proofErr w:type="spellStart"/>
            <w:r w:rsidRPr="00650915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vs</w:t>
            </w:r>
            <w:proofErr w:type="spellEnd"/>
            <w:r w:rsidRPr="00650915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 xml:space="preserve"> PD </w:t>
            </w:r>
            <w:proofErr w:type="spellStart"/>
            <w:r w:rsidRPr="00650915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patients</w:t>
            </w:r>
            <w:proofErr w:type="spellEnd"/>
            <w:r w:rsidRPr="00650915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;</w:t>
            </w:r>
          </w:p>
          <w:p w14:paraId="0703013F" w14:textId="77777777" w:rsidR="006D2A14" w:rsidRPr="00650915" w:rsidRDefault="006D2A14" w:rsidP="00B31B54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650915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 xml:space="preserve">d: </w:t>
            </w:r>
            <w:proofErr w:type="spellStart"/>
            <w:r w:rsidRPr="00650915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significant</w:t>
            </w:r>
            <w:proofErr w:type="spellEnd"/>
            <w:r w:rsidRPr="00650915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 xml:space="preserve"> </w:t>
            </w:r>
            <w:proofErr w:type="spellStart"/>
            <w:r w:rsidRPr="00650915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vs</w:t>
            </w:r>
            <w:proofErr w:type="spellEnd"/>
            <w:r w:rsidRPr="00650915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 xml:space="preserve"> </w:t>
            </w:r>
            <w:proofErr w:type="spellStart"/>
            <w:r w:rsidRPr="00650915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stroke</w:t>
            </w:r>
            <w:proofErr w:type="spellEnd"/>
            <w:r w:rsidRPr="00650915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 xml:space="preserve"> </w:t>
            </w:r>
            <w:proofErr w:type="spellStart"/>
            <w:r w:rsidRPr="00650915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patients</w:t>
            </w:r>
            <w:proofErr w:type="spellEnd"/>
            <w:r w:rsidRPr="00650915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;</w:t>
            </w:r>
          </w:p>
          <w:p w14:paraId="195386AF" w14:textId="77777777" w:rsidR="006D2A14" w:rsidRPr="00132B1A" w:rsidRDefault="006D2A14" w:rsidP="00B31B54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fr-FR"/>
              </w:rPr>
            </w:pPr>
            <w:r w:rsidRPr="00650915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fr-FR"/>
              </w:rPr>
              <w:t xml:space="preserve">e: </w:t>
            </w:r>
            <w:proofErr w:type="spellStart"/>
            <w:r w:rsidRPr="00650915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fr-FR"/>
              </w:rPr>
              <w:t>significant</w:t>
            </w:r>
            <w:proofErr w:type="spellEnd"/>
            <w:r w:rsidRPr="00650915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fr-FR"/>
              </w:rPr>
              <w:t xml:space="preserve"> vs MS patients</w:t>
            </w:r>
          </w:p>
        </w:tc>
      </w:tr>
    </w:tbl>
    <w:p w14:paraId="3FD8FC93" w14:textId="77777777" w:rsidR="00767828" w:rsidRPr="00132B1A" w:rsidRDefault="00767828" w:rsidP="00767828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sectPr w:rsidR="00767828" w:rsidRPr="00132B1A" w:rsidSect="00650915">
      <w:pgSz w:w="16838" w:h="11906" w:orient="landscape"/>
      <w:pgMar w:top="1418" w:right="1418" w:bottom="1418" w:left="1134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68A2AF7" w14:textId="77777777" w:rsidR="005A3F68" w:rsidRDefault="005A3F68" w:rsidP="00C413BD">
      <w:pPr>
        <w:spacing w:after="0" w:line="240" w:lineRule="auto"/>
      </w:pPr>
      <w:r>
        <w:separator/>
      </w:r>
    </w:p>
  </w:endnote>
  <w:endnote w:type="continuationSeparator" w:id="0">
    <w:p w14:paraId="56134034" w14:textId="77777777" w:rsidR="005A3F68" w:rsidRDefault="005A3F68" w:rsidP="00C413B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F442F8D" w14:textId="77777777" w:rsidR="00C413BD" w:rsidRDefault="00C413BD">
    <w:pPr>
      <w:pStyle w:val="Pidipagina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664479486"/>
      <w:docPartObj>
        <w:docPartGallery w:val="Page Numbers (Bottom of Page)"/>
        <w:docPartUnique/>
      </w:docPartObj>
    </w:sdtPr>
    <w:sdtContent>
      <w:p w14:paraId="444ED3E8" w14:textId="6EE0589F" w:rsidR="00C413BD" w:rsidRDefault="00C413BD">
        <w:pPr>
          <w:pStyle w:val="Pidipagin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it-IT"/>
          </w:rPr>
          <w:t>2</w:t>
        </w:r>
        <w:r>
          <w:fldChar w:fldCharType="end"/>
        </w:r>
      </w:p>
    </w:sdtContent>
  </w:sdt>
  <w:p w14:paraId="4A493B11" w14:textId="77777777" w:rsidR="00C413BD" w:rsidRDefault="00C413BD">
    <w:pPr>
      <w:pStyle w:val="Pidipagina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55E78D7" w14:textId="77777777" w:rsidR="00C413BD" w:rsidRDefault="00C413BD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B86A483" w14:textId="77777777" w:rsidR="005A3F68" w:rsidRDefault="005A3F68" w:rsidP="00C413BD">
      <w:pPr>
        <w:spacing w:after="0" w:line="240" w:lineRule="auto"/>
      </w:pPr>
      <w:r>
        <w:separator/>
      </w:r>
    </w:p>
  </w:footnote>
  <w:footnote w:type="continuationSeparator" w:id="0">
    <w:p w14:paraId="4733496D" w14:textId="77777777" w:rsidR="005A3F68" w:rsidRDefault="005A3F68" w:rsidP="00C413B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C96CE21" w14:textId="77777777" w:rsidR="00C413BD" w:rsidRDefault="00C413BD">
    <w:pPr>
      <w:pStyle w:val="Intestazion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4A115F1" w14:textId="77777777" w:rsidR="00C413BD" w:rsidRDefault="00C413BD">
    <w:pPr>
      <w:pStyle w:val="Intestazion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3DA54FA" w14:textId="77777777" w:rsidR="00C413BD" w:rsidRDefault="00C413BD">
    <w:pPr>
      <w:pStyle w:val="Intestazion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FA0C5B"/>
    <w:multiLevelType w:val="multilevel"/>
    <w:tmpl w:val="4B6A82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075D18CF"/>
    <w:multiLevelType w:val="hybridMultilevel"/>
    <w:tmpl w:val="6588A05A"/>
    <w:lvl w:ilvl="0" w:tplc="42123A5A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bCs w:val="0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0BE175C5"/>
    <w:multiLevelType w:val="hybridMultilevel"/>
    <w:tmpl w:val="973207AC"/>
    <w:lvl w:ilvl="0" w:tplc="570CC11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080" w:hanging="360"/>
      </w:pPr>
    </w:lvl>
    <w:lvl w:ilvl="2" w:tplc="0410001B" w:tentative="1">
      <w:start w:val="1"/>
      <w:numFmt w:val="lowerRoman"/>
      <w:lvlText w:val="%3."/>
      <w:lvlJc w:val="right"/>
      <w:pPr>
        <w:ind w:left="1800" w:hanging="180"/>
      </w:pPr>
    </w:lvl>
    <w:lvl w:ilvl="3" w:tplc="0410000F" w:tentative="1">
      <w:start w:val="1"/>
      <w:numFmt w:val="decimal"/>
      <w:lvlText w:val="%4."/>
      <w:lvlJc w:val="left"/>
      <w:pPr>
        <w:ind w:left="2520" w:hanging="360"/>
      </w:pPr>
    </w:lvl>
    <w:lvl w:ilvl="4" w:tplc="04100019" w:tentative="1">
      <w:start w:val="1"/>
      <w:numFmt w:val="lowerLetter"/>
      <w:lvlText w:val="%5."/>
      <w:lvlJc w:val="left"/>
      <w:pPr>
        <w:ind w:left="3240" w:hanging="360"/>
      </w:pPr>
    </w:lvl>
    <w:lvl w:ilvl="5" w:tplc="0410001B" w:tentative="1">
      <w:start w:val="1"/>
      <w:numFmt w:val="lowerRoman"/>
      <w:lvlText w:val="%6."/>
      <w:lvlJc w:val="right"/>
      <w:pPr>
        <w:ind w:left="3960" w:hanging="180"/>
      </w:pPr>
    </w:lvl>
    <w:lvl w:ilvl="6" w:tplc="0410000F" w:tentative="1">
      <w:start w:val="1"/>
      <w:numFmt w:val="decimal"/>
      <w:lvlText w:val="%7."/>
      <w:lvlJc w:val="left"/>
      <w:pPr>
        <w:ind w:left="4680" w:hanging="360"/>
      </w:pPr>
    </w:lvl>
    <w:lvl w:ilvl="7" w:tplc="04100019" w:tentative="1">
      <w:start w:val="1"/>
      <w:numFmt w:val="lowerLetter"/>
      <w:lvlText w:val="%8."/>
      <w:lvlJc w:val="left"/>
      <w:pPr>
        <w:ind w:left="5400" w:hanging="360"/>
      </w:pPr>
    </w:lvl>
    <w:lvl w:ilvl="8" w:tplc="0410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128476E0"/>
    <w:multiLevelType w:val="hybridMultilevel"/>
    <w:tmpl w:val="8878C6AE"/>
    <w:lvl w:ilvl="0" w:tplc="7DD619F8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bCs w:val="0"/>
      </w:rPr>
    </w:lvl>
    <w:lvl w:ilvl="1" w:tplc="04100019" w:tentative="1">
      <w:start w:val="1"/>
      <w:numFmt w:val="lowerLetter"/>
      <w:lvlText w:val="%2."/>
      <w:lvlJc w:val="left"/>
      <w:pPr>
        <w:ind w:left="1080" w:hanging="360"/>
      </w:pPr>
    </w:lvl>
    <w:lvl w:ilvl="2" w:tplc="0410001B" w:tentative="1">
      <w:start w:val="1"/>
      <w:numFmt w:val="lowerRoman"/>
      <w:lvlText w:val="%3."/>
      <w:lvlJc w:val="right"/>
      <w:pPr>
        <w:ind w:left="1800" w:hanging="180"/>
      </w:pPr>
    </w:lvl>
    <w:lvl w:ilvl="3" w:tplc="0410000F" w:tentative="1">
      <w:start w:val="1"/>
      <w:numFmt w:val="decimal"/>
      <w:lvlText w:val="%4."/>
      <w:lvlJc w:val="left"/>
      <w:pPr>
        <w:ind w:left="2520" w:hanging="360"/>
      </w:pPr>
    </w:lvl>
    <w:lvl w:ilvl="4" w:tplc="04100019" w:tentative="1">
      <w:start w:val="1"/>
      <w:numFmt w:val="lowerLetter"/>
      <w:lvlText w:val="%5."/>
      <w:lvlJc w:val="left"/>
      <w:pPr>
        <w:ind w:left="3240" w:hanging="360"/>
      </w:pPr>
    </w:lvl>
    <w:lvl w:ilvl="5" w:tplc="0410001B" w:tentative="1">
      <w:start w:val="1"/>
      <w:numFmt w:val="lowerRoman"/>
      <w:lvlText w:val="%6."/>
      <w:lvlJc w:val="right"/>
      <w:pPr>
        <w:ind w:left="3960" w:hanging="180"/>
      </w:pPr>
    </w:lvl>
    <w:lvl w:ilvl="6" w:tplc="0410000F" w:tentative="1">
      <w:start w:val="1"/>
      <w:numFmt w:val="decimal"/>
      <w:lvlText w:val="%7."/>
      <w:lvlJc w:val="left"/>
      <w:pPr>
        <w:ind w:left="4680" w:hanging="360"/>
      </w:pPr>
    </w:lvl>
    <w:lvl w:ilvl="7" w:tplc="04100019" w:tentative="1">
      <w:start w:val="1"/>
      <w:numFmt w:val="lowerLetter"/>
      <w:lvlText w:val="%8."/>
      <w:lvlJc w:val="left"/>
      <w:pPr>
        <w:ind w:left="5400" w:hanging="360"/>
      </w:pPr>
    </w:lvl>
    <w:lvl w:ilvl="8" w:tplc="0410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12FA3BA3"/>
    <w:multiLevelType w:val="hybridMultilevel"/>
    <w:tmpl w:val="93443744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46F2134"/>
    <w:multiLevelType w:val="hybridMultilevel"/>
    <w:tmpl w:val="DA64BF8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7FF54A9"/>
    <w:multiLevelType w:val="hybridMultilevel"/>
    <w:tmpl w:val="E4A2D002"/>
    <w:lvl w:ilvl="0" w:tplc="5D2CF37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080" w:hanging="360"/>
      </w:pPr>
    </w:lvl>
    <w:lvl w:ilvl="2" w:tplc="0410001B" w:tentative="1">
      <w:start w:val="1"/>
      <w:numFmt w:val="lowerRoman"/>
      <w:lvlText w:val="%3."/>
      <w:lvlJc w:val="right"/>
      <w:pPr>
        <w:ind w:left="1800" w:hanging="180"/>
      </w:pPr>
    </w:lvl>
    <w:lvl w:ilvl="3" w:tplc="0410000F" w:tentative="1">
      <w:start w:val="1"/>
      <w:numFmt w:val="decimal"/>
      <w:lvlText w:val="%4."/>
      <w:lvlJc w:val="left"/>
      <w:pPr>
        <w:ind w:left="2520" w:hanging="360"/>
      </w:pPr>
    </w:lvl>
    <w:lvl w:ilvl="4" w:tplc="04100019" w:tentative="1">
      <w:start w:val="1"/>
      <w:numFmt w:val="lowerLetter"/>
      <w:lvlText w:val="%5."/>
      <w:lvlJc w:val="left"/>
      <w:pPr>
        <w:ind w:left="3240" w:hanging="360"/>
      </w:pPr>
    </w:lvl>
    <w:lvl w:ilvl="5" w:tplc="0410001B" w:tentative="1">
      <w:start w:val="1"/>
      <w:numFmt w:val="lowerRoman"/>
      <w:lvlText w:val="%6."/>
      <w:lvlJc w:val="right"/>
      <w:pPr>
        <w:ind w:left="3960" w:hanging="180"/>
      </w:pPr>
    </w:lvl>
    <w:lvl w:ilvl="6" w:tplc="0410000F" w:tentative="1">
      <w:start w:val="1"/>
      <w:numFmt w:val="decimal"/>
      <w:lvlText w:val="%7."/>
      <w:lvlJc w:val="left"/>
      <w:pPr>
        <w:ind w:left="4680" w:hanging="360"/>
      </w:pPr>
    </w:lvl>
    <w:lvl w:ilvl="7" w:tplc="04100019" w:tentative="1">
      <w:start w:val="1"/>
      <w:numFmt w:val="lowerLetter"/>
      <w:lvlText w:val="%8."/>
      <w:lvlJc w:val="left"/>
      <w:pPr>
        <w:ind w:left="5400" w:hanging="360"/>
      </w:pPr>
    </w:lvl>
    <w:lvl w:ilvl="8" w:tplc="0410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1A0B4C1E"/>
    <w:multiLevelType w:val="hybridMultilevel"/>
    <w:tmpl w:val="A970AA04"/>
    <w:lvl w:ilvl="0" w:tplc="0410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1C854B15"/>
    <w:multiLevelType w:val="hybridMultilevel"/>
    <w:tmpl w:val="E31AEA66"/>
    <w:lvl w:ilvl="0" w:tplc="3B768118">
      <w:start w:val="419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F1C2AB5"/>
    <w:multiLevelType w:val="hybridMultilevel"/>
    <w:tmpl w:val="D144A08E"/>
    <w:lvl w:ilvl="0" w:tplc="0410000F">
      <w:start w:val="1"/>
      <w:numFmt w:val="decimal"/>
      <w:lvlText w:val="%1."/>
      <w:lvlJc w:val="left"/>
      <w:pPr>
        <w:ind w:left="360" w:hanging="360"/>
      </w:pPr>
    </w:lvl>
    <w:lvl w:ilvl="1" w:tplc="04100019" w:tentative="1">
      <w:start w:val="1"/>
      <w:numFmt w:val="lowerLetter"/>
      <w:lvlText w:val="%2."/>
      <w:lvlJc w:val="left"/>
      <w:pPr>
        <w:ind w:left="1080" w:hanging="360"/>
      </w:pPr>
    </w:lvl>
    <w:lvl w:ilvl="2" w:tplc="0410001B" w:tentative="1">
      <w:start w:val="1"/>
      <w:numFmt w:val="lowerRoman"/>
      <w:lvlText w:val="%3."/>
      <w:lvlJc w:val="right"/>
      <w:pPr>
        <w:ind w:left="1800" w:hanging="180"/>
      </w:pPr>
    </w:lvl>
    <w:lvl w:ilvl="3" w:tplc="0410000F" w:tentative="1">
      <w:start w:val="1"/>
      <w:numFmt w:val="decimal"/>
      <w:lvlText w:val="%4."/>
      <w:lvlJc w:val="left"/>
      <w:pPr>
        <w:ind w:left="2520" w:hanging="360"/>
      </w:pPr>
    </w:lvl>
    <w:lvl w:ilvl="4" w:tplc="04100019" w:tentative="1">
      <w:start w:val="1"/>
      <w:numFmt w:val="lowerLetter"/>
      <w:lvlText w:val="%5."/>
      <w:lvlJc w:val="left"/>
      <w:pPr>
        <w:ind w:left="3240" w:hanging="360"/>
      </w:pPr>
    </w:lvl>
    <w:lvl w:ilvl="5" w:tplc="0410001B" w:tentative="1">
      <w:start w:val="1"/>
      <w:numFmt w:val="lowerRoman"/>
      <w:lvlText w:val="%6."/>
      <w:lvlJc w:val="right"/>
      <w:pPr>
        <w:ind w:left="3960" w:hanging="180"/>
      </w:pPr>
    </w:lvl>
    <w:lvl w:ilvl="6" w:tplc="0410000F" w:tentative="1">
      <w:start w:val="1"/>
      <w:numFmt w:val="decimal"/>
      <w:lvlText w:val="%7."/>
      <w:lvlJc w:val="left"/>
      <w:pPr>
        <w:ind w:left="4680" w:hanging="360"/>
      </w:pPr>
    </w:lvl>
    <w:lvl w:ilvl="7" w:tplc="04100019" w:tentative="1">
      <w:start w:val="1"/>
      <w:numFmt w:val="lowerLetter"/>
      <w:lvlText w:val="%8."/>
      <w:lvlJc w:val="left"/>
      <w:pPr>
        <w:ind w:left="5400" w:hanging="360"/>
      </w:pPr>
    </w:lvl>
    <w:lvl w:ilvl="8" w:tplc="0410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32CE4373"/>
    <w:multiLevelType w:val="hybridMultilevel"/>
    <w:tmpl w:val="B2C6079C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2D13D4A"/>
    <w:multiLevelType w:val="hybridMultilevel"/>
    <w:tmpl w:val="1DD49DFA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5622073"/>
    <w:multiLevelType w:val="hybridMultilevel"/>
    <w:tmpl w:val="5B009F18"/>
    <w:lvl w:ilvl="0" w:tplc="2D4C390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983281F"/>
    <w:multiLevelType w:val="multilevel"/>
    <w:tmpl w:val="ADAAFC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3A301442"/>
    <w:multiLevelType w:val="hybridMultilevel"/>
    <w:tmpl w:val="31982002"/>
    <w:lvl w:ilvl="0" w:tplc="2A160E8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A6B5F06"/>
    <w:multiLevelType w:val="hybridMultilevel"/>
    <w:tmpl w:val="9A204A2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5CD0FE5"/>
    <w:multiLevelType w:val="hybridMultilevel"/>
    <w:tmpl w:val="FE0CCB68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5ED64DD"/>
    <w:multiLevelType w:val="hybridMultilevel"/>
    <w:tmpl w:val="8C900F70"/>
    <w:lvl w:ilvl="0" w:tplc="570CC11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6C23955"/>
    <w:multiLevelType w:val="hybridMultilevel"/>
    <w:tmpl w:val="588EA458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ACF1DD4"/>
    <w:multiLevelType w:val="hybridMultilevel"/>
    <w:tmpl w:val="1CDEEC26"/>
    <w:lvl w:ilvl="0" w:tplc="5D2CF37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DB97CDC"/>
    <w:multiLevelType w:val="hybridMultilevel"/>
    <w:tmpl w:val="B92072D6"/>
    <w:lvl w:ilvl="0" w:tplc="054ECEA0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 w:val="0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3053AB3"/>
    <w:multiLevelType w:val="hybridMultilevel"/>
    <w:tmpl w:val="35008D98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4FB59FA"/>
    <w:multiLevelType w:val="hybridMultilevel"/>
    <w:tmpl w:val="30349AC4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579D66DB"/>
    <w:multiLevelType w:val="hybridMultilevel"/>
    <w:tmpl w:val="04D47B26"/>
    <w:lvl w:ilvl="0" w:tplc="27AEC9D8">
      <w:start w:val="1"/>
      <w:numFmt w:val="decimal"/>
      <w:lvlText w:val="%1."/>
      <w:lvlJc w:val="left"/>
      <w:pPr>
        <w:ind w:left="1068" w:hanging="708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57A51A5F"/>
    <w:multiLevelType w:val="hybridMultilevel"/>
    <w:tmpl w:val="1B7E2C66"/>
    <w:lvl w:ilvl="0" w:tplc="D67000E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60195B7F"/>
    <w:multiLevelType w:val="hybridMultilevel"/>
    <w:tmpl w:val="225EBD12"/>
    <w:lvl w:ilvl="0" w:tplc="B734EB4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080" w:hanging="360"/>
      </w:pPr>
    </w:lvl>
    <w:lvl w:ilvl="2" w:tplc="0410001B" w:tentative="1">
      <w:start w:val="1"/>
      <w:numFmt w:val="lowerRoman"/>
      <w:lvlText w:val="%3."/>
      <w:lvlJc w:val="right"/>
      <w:pPr>
        <w:ind w:left="1800" w:hanging="180"/>
      </w:pPr>
    </w:lvl>
    <w:lvl w:ilvl="3" w:tplc="0410000F" w:tentative="1">
      <w:start w:val="1"/>
      <w:numFmt w:val="decimal"/>
      <w:lvlText w:val="%4."/>
      <w:lvlJc w:val="left"/>
      <w:pPr>
        <w:ind w:left="2520" w:hanging="360"/>
      </w:pPr>
    </w:lvl>
    <w:lvl w:ilvl="4" w:tplc="04100019" w:tentative="1">
      <w:start w:val="1"/>
      <w:numFmt w:val="lowerLetter"/>
      <w:lvlText w:val="%5."/>
      <w:lvlJc w:val="left"/>
      <w:pPr>
        <w:ind w:left="3240" w:hanging="360"/>
      </w:pPr>
    </w:lvl>
    <w:lvl w:ilvl="5" w:tplc="0410001B" w:tentative="1">
      <w:start w:val="1"/>
      <w:numFmt w:val="lowerRoman"/>
      <w:lvlText w:val="%6."/>
      <w:lvlJc w:val="right"/>
      <w:pPr>
        <w:ind w:left="3960" w:hanging="180"/>
      </w:pPr>
    </w:lvl>
    <w:lvl w:ilvl="6" w:tplc="0410000F" w:tentative="1">
      <w:start w:val="1"/>
      <w:numFmt w:val="decimal"/>
      <w:lvlText w:val="%7."/>
      <w:lvlJc w:val="left"/>
      <w:pPr>
        <w:ind w:left="4680" w:hanging="360"/>
      </w:pPr>
    </w:lvl>
    <w:lvl w:ilvl="7" w:tplc="04100019" w:tentative="1">
      <w:start w:val="1"/>
      <w:numFmt w:val="lowerLetter"/>
      <w:lvlText w:val="%8."/>
      <w:lvlJc w:val="left"/>
      <w:pPr>
        <w:ind w:left="5400" w:hanging="360"/>
      </w:pPr>
    </w:lvl>
    <w:lvl w:ilvl="8" w:tplc="0410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6" w15:restartNumberingAfterBreak="0">
    <w:nsid w:val="6479331A"/>
    <w:multiLevelType w:val="hybridMultilevel"/>
    <w:tmpl w:val="80DE5D9E"/>
    <w:lvl w:ilvl="0" w:tplc="AA5882C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682C3666"/>
    <w:multiLevelType w:val="hybridMultilevel"/>
    <w:tmpl w:val="5AC8179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ACE2218"/>
    <w:multiLevelType w:val="hybridMultilevel"/>
    <w:tmpl w:val="3C5C0FBE"/>
    <w:lvl w:ilvl="0" w:tplc="7A8EFB46">
      <w:start w:val="1"/>
      <w:numFmt w:val="lowerRoman"/>
      <w:lvlText w:val="(%1)"/>
      <w:lvlJc w:val="left"/>
      <w:pPr>
        <w:ind w:left="720" w:hanging="72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080" w:hanging="360"/>
      </w:pPr>
    </w:lvl>
    <w:lvl w:ilvl="2" w:tplc="0410001B" w:tentative="1">
      <w:start w:val="1"/>
      <w:numFmt w:val="lowerRoman"/>
      <w:lvlText w:val="%3."/>
      <w:lvlJc w:val="right"/>
      <w:pPr>
        <w:ind w:left="1800" w:hanging="180"/>
      </w:pPr>
    </w:lvl>
    <w:lvl w:ilvl="3" w:tplc="0410000F" w:tentative="1">
      <w:start w:val="1"/>
      <w:numFmt w:val="decimal"/>
      <w:lvlText w:val="%4."/>
      <w:lvlJc w:val="left"/>
      <w:pPr>
        <w:ind w:left="2520" w:hanging="360"/>
      </w:pPr>
    </w:lvl>
    <w:lvl w:ilvl="4" w:tplc="04100019" w:tentative="1">
      <w:start w:val="1"/>
      <w:numFmt w:val="lowerLetter"/>
      <w:lvlText w:val="%5."/>
      <w:lvlJc w:val="left"/>
      <w:pPr>
        <w:ind w:left="3240" w:hanging="360"/>
      </w:pPr>
    </w:lvl>
    <w:lvl w:ilvl="5" w:tplc="0410001B" w:tentative="1">
      <w:start w:val="1"/>
      <w:numFmt w:val="lowerRoman"/>
      <w:lvlText w:val="%6."/>
      <w:lvlJc w:val="right"/>
      <w:pPr>
        <w:ind w:left="3960" w:hanging="180"/>
      </w:pPr>
    </w:lvl>
    <w:lvl w:ilvl="6" w:tplc="0410000F" w:tentative="1">
      <w:start w:val="1"/>
      <w:numFmt w:val="decimal"/>
      <w:lvlText w:val="%7."/>
      <w:lvlJc w:val="left"/>
      <w:pPr>
        <w:ind w:left="4680" w:hanging="360"/>
      </w:pPr>
    </w:lvl>
    <w:lvl w:ilvl="7" w:tplc="04100019" w:tentative="1">
      <w:start w:val="1"/>
      <w:numFmt w:val="lowerLetter"/>
      <w:lvlText w:val="%8."/>
      <w:lvlJc w:val="left"/>
      <w:pPr>
        <w:ind w:left="5400" w:hanging="360"/>
      </w:pPr>
    </w:lvl>
    <w:lvl w:ilvl="8" w:tplc="0410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9" w15:restartNumberingAfterBreak="0">
    <w:nsid w:val="6DB8713C"/>
    <w:multiLevelType w:val="hybridMultilevel"/>
    <w:tmpl w:val="B55C0754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E910544"/>
    <w:multiLevelType w:val="hybridMultilevel"/>
    <w:tmpl w:val="06DEE0DC"/>
    <w:lvl w:ilvl="0" w:tplc="7B6E9B5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72684DAB"/>
    <w:multiLevelType w:val="hybridMultilevel"/>
    <w:tmpl w:val="D4705586"/>
    <w:lvl w:ilvl="0" w:tplc="7DD619F8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bCs w:val="0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749A7B6A"/>
    <w:multiLevelType w:val="hybridMultilevel"/>
    <w:tmpl w:val="849E0D50"/>
    <w:lvl w:ilvl="0" w:tplc="E3B669B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74C45C25"/>
    <w:multiLevelType w:val="hybridMultilevel"/>
    <w:tmpl w:val="48100FA2"/>
    <w:lvl w:ilvl="0" w:tplc="9AFAF3D2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791F7668"/>
    <w:multiLevelType w:val="hybridMultilevel"/>
    <w:tmpl w:val="FC6A2674"/>
    <w:lvl w:ilvl="0" w:tplc="27AEC9D8">
      <w:start w:val="1"/>
      <w:numFmt w:val="decimal"/>
      <w:lvlText w:val="%1."/>
      <w:lvlJc w:val="left"/>
      <w:pPr>
        <w:ind w:left="1068" w:hanging="708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44797780">
    <w:abstractNumId w:val="5"/>
  </w:num>
  <w:num w:numId="2" w16cid:durableId="1431126355">
    <w:abstractNumId w:val="15"/>
  </w:num>
  <w:num w:numId="3" w16cid:durableId="1622767310">
    <w:abstractNumId w:val="27"/>
  </w:num>
  <w:num w:numId="4" w16cid:durableId="987394241">
    <w:abstractNumId w:val="0"/>
  </w:num>
  <w:num w:numId="5" w16cid:durableId="51202846">
    <w:abstractNumId w:val="13"/>
  </w:num>
  <w:num w:numId="6" w16cid:durableId="339239988">
    <w:abstractNumId w:val="8"/>
  </w:num>
  <w:num w:numId="7" w16cid:durableId="594021291">
    <w:abstractNumId w:val="16"/>
  </w:num>
  <w:num w:numId="8" w16cid:durableId="626354385">
    <w:abstractNumId w:val="3"/>
  </w:num>
  <w:num w:numId="9" w16cid:durableId="865288831">
    <w:abstractNumId w:val="29"/>
  </w:num>
  <w:num w:numId="10" w16cid:durableId="826825404">
    <w:abstractNumId w:val="11"/>
  </w:num>
  <w:num w:numId="11" w16cid:durableId="458958301">
    <w:abstractNumId w:val="7"/>
  </w:num>
  <w:num w:numId="12" w16cid:durableId="1089812388">
    <w:abstractNumId w:val="31"/>
  </w:num>
  <w:num w:numId="13" w16cid:durableId="986939117">
    <w:abstractNumId w:val="2"/>
  </w:num>
  <w:num w:numId="14" w16cid:durableId="1122532857">
    <w:abstractNumId w:val="17"/>
  </w:num>
  <w:num w:numId="15" w16cid:durableId="391927584">
    <w:abstractNumId w:val="6"/>
  </w:num>
  <w:num w:numId="16" w16cid:durableId="809133915">
    <w:abstractNumId w:val="19"/>
  </w:num>
  <w:num w:numId="17" w16cid:durableId="1508330510">
    <w:abstractNumId w:val="25"/>
  </w:num>
  <w:num w:numId="18" w16cid:durableId="1747726853">
    <w:abstractNumId w:val="12"/>
  </w:num>
  <w:num w:numId="19" w16cid:durableId="556016787">
    <w:abstractNumId w:val="24"/>
  </w:num>
  <w:num w:numId="20" w16cid:durableId="1165785886">
    <w:abstractNumId w:val="1"/>
  </w:num>
  <w:num w:numId="21" w16cid:durableId="484401048">
    <w:abstractNumId w:val="33"/>
  </w:num>
  <w:num w:numId="22" w16cid:durableId="189733247">
    <w:abstractNumId w:val="28"/>
  </w:num>
  <w:num w:numId="23" w16cid:durableId="1874464500">
    <w:abstractNumId w:val="21"/>
  </w:num>
  <w:num w:numId="24" w16cid:durableId="1812942408">
    <w:abstractNumId w:val="20"/>
  </w:num>
  <w:num w:numId="25" w16cid:durableId="203644789">
    <w:abstractNumId w:val="22"/>
  </w:num>
  <w:num w:numId="26" w16cid:durableId="1103959665">
    <w:abstractNumId w:val="30"/>
  </w:num>
  <w:num w:numId="27" w16cid:durableId="816340554">
    <w:abstractNumId w:val="9"/>
  </w:num>
  <w:num w:numId="28" w16cid:durableId="568882324">
    <w:abstractNumId w:val="14"/>
  </w:num>
  <w:num w:numId="29" w16cid:durableId="1373727149">
    <w:abstractNumId w:val="10"/>
  </w:num>
  <w:num w:numId="30" w16cid:durableId="2079399622">
    <w:abstractNumId w:val="32"/>
  </w:num>
  <w:num w:numId="31" w16cid:durableId="1140535234">
    <w:abstractNumId w:val="18"/>
  </w:num>
  <w:num w:numId="32" w16cid:durableId="974606064">
    <w:abstractNumId w:val="34"/>
  </w:num>
  <w:num w:numId="33" w16cid:durableId="1007636292">
    <w:abstractNumId w:val="23"/>
  </w:num>
  <w:num w:numId="34" w16cid:durableId="1552840987">
    <w:abstractNumId w:val="26"/>
  </w:num>
  <w:num w:numId="35" w16cid:durableId="74685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FLIR_DOCUMENT_ID" w:val="becee0d0-4790-47e3-b068-1690adadadf0"/>
  </w:docVars>
  <w:rsids>
    <w:rsidRoot w:val="00586F0F"/>
    <w:rsid w:val="00003C8C"/>
    <w:rsid w:val="00006C28"/>
    <w:rsid w:val="00016BD4"/>
    <w:rsid w:val="000201CE"/>
    <w:rsid w:val="000253EA"/>
    <w:rsid w:val="0003102B"/>
    <w:rsid w:val="000314BB"/>
    <w:rsid w:val="0005225A"/>
    <w:rsid w:val="00061856"/>
    <w:rsid w:val="00066310"/>
    <w:rsid w:val="0007459D"/>
    <w:rsid w:val="00082993"/>
    <w:rsid w:val="00085C78"/>
    <w:rsid w:val="0009069F"/>
    <w:rsid w:val="0009435E"/>
    <w:rsid w:val="0009712A"/>
    <w:rsid w:val="000A010B"/>
    <w:rsid w:val="000B48F8"/>
    <w:rsid w:val="000B6BB1"/>
    <w:rsid w:val="000C09CC"/>
    <w:rsid w:val="000D343F"/>
    <w:rsid w:val="000E38FF"/>
    <w:rsid w:val="000E3A2E"/>
    <w:rsid w:val="00104678"/>
    <w:rsid w:val="00105426"/>
    <w:rsid w:val="001133D8"/>
    <w:rsid w:val="00114BC7"/>
    <w:rsid w:val="00116A98"/>
    <w:rsid w:val="0011770E"/>
    <w:rsid w:val="00120D50"/>
    <w:rsid w:val="00132B1A"/>
    <w:rsid w:val="00143A34"/>
    <w:rsid w:val="00144389"/>
    <w:rsid w:val="001444E7"/>
    <w:rsid w:val="0015414C"/>
    <w:rsid w:val="0015731E"/>
    <w:rsid w:val="0015774D"/>
    <w:rsid w:val="00172954"/>
    <w:rsid w:val="0017648E"/>
    <w:rsid w:val="0018496D"/>
    <w:rsid w:val="00193FCD"/>
    <w:rsid w:val="001A7C58"/>
    <w:rsid w:val="001B16CA"/>
    <w:rsid w:val="001B37A7"/>
    <w:rsid w:val="001B3C31"/>
    <w:rsid w:val="001C2052"/>
    <w:rsid w:val="001D1832"/>
    <w:rsid w:val="001E43A7"/>
    <w:rsid w:val="001E60E9"/>
    <w:rsid w:val="001F4212"/>
    <w:rsid w:val="001F6B2A"/>
    <w:rsid w:val="00211BCE"/>
    <w:rsid w:val="002314BD"/>
    <w:rsid w:val="0023547B"/>
    <w:rsid w:val="00247E6E"/>
    <w:rsid w:val="002540B2"/>
    <w:rsid w:val="00284D66"/>
    <w:rsid w:val="00291AD3"/>
    <w:rsid w:val="00295ED1"/>
    <w:rsid w:val="002B02F9"/>
    <w:rsid w:val="002C3082"/>
    <w:rsid w:val="002D11B1"/>
    <w:rsid w:val="002D4C5B"/>
    <w:rsid w:val="002D7885"/>
    <w:rsid w:val="002E030A"/>
    <w:rsid w:val="00305A70"/>
    <w:rsid w:val="00312AF0"/>
    <w:rsid w:val="00314021"/>
    <w:rsid w:val="0033272F"/>
    <w:rsid w:val="00335AC4"/>
    <w:rsid w:val="00357DAF"/>
    <w:rsid w:val="00363C55"/>
    <w:rsid w:val="0036441F"/>
    <w:rsid w:val="00365D96"/>
    <w:rsid w:val="00384C5F"/>
    <w:rsid w:val="00387EDD"/>
    <w:rsid w:val="003B01C3"/>
    <w:rsid w:val="003B213C"/>
    <w:rsid w:val="003B3471"/>
    <w:rsid w:val="003B7B2D"/>
    <w:rsid w:val="003C0BD3"/>
    <w:rsid w:val="003C4DD3"/>
    <w:rsid w:val="003D0C4B"/>
    <w:rsid w:val="003D1FAE"/>
    <w:rsid w:val="003E313D"/>
    <w:rsid w:val="003E39B4"/>
    <w:rsid w:val="003E754E"/>
    <w:rsid w:val="00400F73"/>
    <w:rsid w:val="00407B9C"/>
    <w:rsid w:val="00410257"/>
    <w:rsid w:val="00411AAA"/>
    <w:rsid w:val="00412FE7"/>
    <w:rsid w:val="00417C66"/>
    <w:rsid w:val="00426A32"/>
    <w:rsid w:val="00435513"/>
    <w:rsid w:val="00446D93"/>
    <w:rsid w:val="00454C7E"/>
    <w:rsid w:val="00487B70"/>
    <w:rsid w:val="0049504B"/>
    <w:rsid w:val="00496776"/>
    <w:rsid w:val="004B3332"/>
    <w:rsid w:val="004B58B4"/>
    <w:rsid w:val="004C02AC"/>
    <w:rsid w:val="004C290F"/>
    <w:rsid w:val="004C5D25"/>
    <w:rsid w:val="004D14E0"/>
    <w:rsid w:val="004E4C3A"/>
    <w:rsid w:val="004F4264"/>
    <w:rsid w:val="004F5C8B"/>
    <w:rsid w:val="00501EB3"/>
    <w:rsid w:val="00502A4A"/>
    <w:rsid w:val="00514A58"/>
    <w:rsid w:val="00515829"/>
    <w:rsid w:val="0052388A"/>
    <w:rsid w:val="005333E8"/>
    <w:rsid w:val="00534B9B"/>
    <w:rsid w:val="00540176"/>
    <w:rsid w:val="0054583B"/>
    <w:rsid w:val="005501C5"/>
    <w:rsid w:val="00567C8C"/>
    <w:rsid w:val="0057714A"/>
    <w:rsid w:val="00577E00"/>
    <w:rsid w:val="00581BA2"/>
    <w:rsid w:val="00586F0F"/>
    <w:rsid w:val="00587CC4"/>
    <w:rsid w:val="0059470F"/>
    <w:rsid w:val="00596FC6"/>
    <w:rsid w:val="005A302B"/>
    <w:rsid w:val="005A3F68"/>
    <w:rsid w:val="005A4C01"/>
    <w:rsid w:val="005A7F5A"/>
    <w:rsid w:val="005C0A9A"/>
    <w:rsid w:val="005C2681"/>
    <w:rsid w:val="005E399F"/>
    <w:rsid w:val="0060274C"/>
    <w:rsid w:val="00603F9A"/>
    <w:rsid w:val="006204C4"/>
    <w:rsid w:val="00635063"/>
    <w:rsid w:val="006458B6"/>
    <w:rsid w:val="00650915"/>
    <w:rsid w:val="00657BC4"/>
    <w:rsid w:val="00657D05"/>
    <w:rsid w:val="00661FE3"/>
    <w:rsid w:val="00671E6A"/>
    <w:rsid w:val="0067431B"/>
    <w:rsid w:val="00681499"/>
    <w:rsid w:val="006833E7"/>
    <w:rsid w:val="0068395F"/>
    <w:rsid w:val="0069198A"/>
    <w:rsid w:val="00692D74"/>
    <w:rsid w:val="0069735E"/>
    <w:rsid w:val="006A2A11"/>
    <w:rsid w:val="006A752E"/>
    <w:rsid w:val="006B4268"/>
    <w:rsid w:val="006C0551"/>
    <w:rsid w:val="006C5900"/>
    <w:rsid w:val="006D115E"/>
    <w:rsid w:val="006D2A14"/>
    <w:rsid w:val="006D73F1"/>
    <w:rsid w:val="006F2891"/>
    <w:rsid w:val="00702190"/>
    <w:rsid w:val="00705DBF"/>
    <w:rsid w:val="00710C71"/>
    <w:rsid w:val="00713767"/>
    <w:rsid w:val="007152F2"/>
    <w:rsid w:val="00723F11"/>
    <w:rsid w:val="00727408"/>
    <w:rsid w:val="0073082F"/>
    <w:rsid w:val="00734C17"/>
    <w:rsid w:val="00734F72"/>
    <w:rsid w:val="00746DFA"/>
    <w:rsid w:val="007507E6"/>
    <w:rsid w:val="00760354"/>
    <w:rsid w:val="0076253A"/>
    <w:rsid w:val="00767828"/>
    <w:rsid w:val="00771B9C"/>
    <w:rsid w:val="00771F14"/>
    <w:rsid w:val="00774A87"/>
    <w:rsid w:val="00776541"/>
    <w:rsid w:val="007A3A2A"/>
    <w:rsid w:val="007B3A8C"/>
    <w:rsid w:val="007B60BF"/>
    <w:rsid w:val="007B7FDF"/>
    <w:rsid w:val="007C02B1"/>
    <w:rsid w:val="007C0BA1"/>
    <w:rsid w:val="007C280F"/>
    <w:rsid w:val="007D4F7E"/>
    <w:rsid w:val="007F42B2"/>
    <w:rsid w:val="0081173C"/>
    <w:rsid w:val="00811EDA"/>
    <w:rsid w:val="00826B33"/>
    <w:rsid w:val="008503EF"/>
    <w:rsid w:val="008535F1"/>
    <w:rsid w:val="008557EB"/>
    <w:rsid w:val="00856B49"/>
    <w:rsid w:val="00872C57"/>
    <w:rsid w:val="008813EB"/>
    <w:rsid w:val="00885282"/>
    <w:rsid w:val="00893F38"/>
    <w:rsid w:val="00894564"/>
    <w:rsid w:val="008A0B7E"/>
    <w:rsid w:val="008A1BEC"/>
    <w:rsid w:val="008A6CD5"/>
    <w:rsid w:val="008B355E"/>
    <w:rsid w:val="008C401C"/>
    <w:rsid w:val="008C7025"/>
    <w:rsid w:val="008E02EA"/>
    <w:rsid w:val="008E6C4F"/>
    <w:rsid w:val="008F47BF"/>
    <w:rsid w:val="008F5881"/>
    <w:rsid w:val="008F7C75"/>
    <w:rsid w:val="00907558"/>
    <w:rsid w:val="009219DA"/>
    <w:rsid w:val="0092317F"/>
    <w:rsid w:val="00934B74"/>
    <w:rsid w:val="00945EB6"/>
    <w:rsid w:val="0095069D"/>
    <w:rsid w:val="0095636A"/>
    <w:rsid w:val="00962261"/>
    <w:rsid w:val="009676BB"/>
    <w:rsid w:val="00971CAE"/>
    <w:rsid w:val="009866F9"/>
    <w:rsid w:val="00987395"/>
    <w:rsid w:val="009905C8"/>
    <w:rsid w:val="00993B54"/>
    <w:rsid w:val="009A533C"/>
    <w:rsid w:val="009B1F5A"/>
    <w:rsid w:val="009C04E0"/>
    <w:rsid w:val="009C5DFD"/>
    <w:rsid w:val="009C7186"/>
    <w:rsid w:val="009D0670"/>
    <w:rsid w:val="009E4DC3"/>
    <w:rsid w:val="009E50C8"/>
    <w:rsid w:val="009F0602"/>
    <w:rsid w:val="009F253F"/>
    <w:rsid w:val="009F750D"/>
    <w:rsid w:val="00A35596"/>
    <w:rsid w:val="00A405A0"/>
    <w:rsid w:val="00A45793"/>
    <w:rsid w:val="00A45ECF"/>
    <w:rsid w:val="00A64DDD"/>
    <w:rsid w:val="00AB1DE3"/>
    <w:rsid w:val="00AC0307"/>
    <w:rsid w:val="00AD5704"/>
    <w:rsid w:val="00AE157D"/>
    <w:rsid w:val="00AE2D9E"/>
    <w:rsid w:val="00AF3F29"/>
    <w:rsid w:val="00B16A27"/>
    <w:rsid w:val="00B23D59"/>
    <w:rsid w:val="00B31B54"/>
    <w:rsid w:val="00B3577C"/>
    <w:rsid w:val="00B41167"/>
    <w:rsid w:val="00B52D24"/>
    <w:rsid w:val="00B71D1B"/>
    <w:rsid w:val="00B72170"/>
    <w:rsid w:val="00B74E3A"/>
    <w:rsid w:val="00B80794"/>
    <w:rsid w:val="00B83914"/>
    <w:rsid w:val="00B96FA0"/>
    <w:rsid w:val="00BA0575"/>
    <w:rsid w:val="00BB4093"/>
    <w:rsid w:val="00BB4E07"/>
    <w:rsid w:val="00BC564D"/>
    <w:rsid w:val="00BD78A6"/>
    <w:rsid w:val="00BF0344"/>
    <w:rsid w:val="00BF558D"/>
    <w:rsid w:val="00BF7A0C"/>
    <w:rsid w:val="00C01D41"/>
    <w:rsid w:val="00C02993"/>
    <w:rsid w:val="00C0748E"/>
    <w:rsid w:val="00C123A2"/>
    <w:rsid w:val="00C12A6D"/>
    <w:rsid w:val="00C12AF7"/>
    <w:rsid w:val="00C146BD"/>
    <w:rsid w:val="00C148A4"/>
    <w:rsid w:val="00C16F18"/>
    <w:rsid w:val="00C212DE"/>
    <w:rsid w:val="00C413BD"/>
    <w:rsid w:val="00C43E5C"/>
    <w:rsid w:val="00C51741"/>
    <w:rsid w:val="00C571C8"/>
    <w:rsid w:val="00C60E70"/>
    <w:rsid w:val="00C63D16"/>
    <w:rsid w:val="00C66B38"/>
    <w:rsid w:val="00C72279"/>
    <w:rsid w:val="00C74D04"/>
    <w:rsid w:val="00C75ABE"/>
    <w:rsid w:val="00C83128"/>
    <w:rsid w:val="00C859ED"/>
    <w:rsid w:val="00CA1DA7"/>
    <w:rsid w:val="00CA4F8A"/>
    <w:rsid w:val="00CA6BB3"/>
    <w:rsid w:val="00CA7716"/>
    <w:rsid w:val="00CB1EBC"/>
    <w:rsid w:val="00CC4F3D"/>
    <w:rsid w:val="00CD18A8"/>
    <w:rsid w:val="00CD276D"/>
    <w:rsid w:val="00CD54BA"/>
    <w:rsid w:val="00CE01F3"/>
    <w:rsid w:val="00CE1C04"/>
    <w:rsid w:val="00CE1CBC"/>
    <w:rsid w:val="00CE5AE9"/>
    <w:rsid w:val="00CE6E87"/>
    <w:rsid w:val="00CF44DB"/>
    <w:rsid w:val="00D01254"/>
    <w:rsid w:val="00D10D17"/>
    <w:rsid w:val="00D32032"/>
    <w:rsid w:val="00D3355B"/>
    <w:rsid w:val="00D401B9"/>
    <w:rsid w:val="00D41195"/>
    <w:rsid w:val="00D41A0A"/>
    <w:rsid w:val="00D45C55"/>
    <w:rsid w:val="00D6321B"/>
    <w:rsid w:val="00D64BD9"/>
    <w:rsid w:val="00D6544B"/>
    <w:rsid w:val="00D85733"/>
    <w:rsid w:val="00DA7994"/>
    <w:rsid w:val="00DA7DC7"/>
    <w:rsid w:val="00DB5BED"/>
    <w:rsid w:val="00DE2789"/>
    <w:rsid w:val="00DF1BED"/>
    <w:rsid w:val="00DF387A"/>
    <w:rsid w:val="00DF4395"/>
    <w:rsid w:val="00DF5AEF"/>
    <w:rsid w:val="00DF7A96"/>
    <w:rsid w:val="00E00233"/>
    <w:rsid w:val="00E018B7"/>
    <w:rsid w:val="00E1051C"/>
    <w:rsid w:val="00E1674F"/>
    <w:rsid w:val="00E205C6"/>
    <w:rsid w:val="00E54A02"/>
    <w:rsid w:val="00E71B9D"/>
    <w:rsid w:val="00EA6FF2"/>
    <w:rsid w:val="00EB0CD4"/>
    <w:rsid w:val="00EB5209"/>
    <w:rsid w:val="00EC1056"/>
    <w:rsid w:val="00EC7BDC"/>
    <w:rsid w:val="00ED1CD0"/>
    <w:rsid w:val="00EE126B"/>
    <w:rsid w:val="00EE6884"/>
    <w:rsid w:val="00F02D21"/>
    <w:rsid w:val="00F05109"/>
    <w:rsid w:val="00F051D0"/>
    <w:rsid w:val="00F10EAB"/>
    <w:rsid w:val="00F14615"/>
    <w:rsid w:val="00F257CC"/>
    <w:rsid w:val="00F26189"/>
    <w:rsid w:val="00F44BE4"/>
    <w:rsid w:val="00F704C1"/>
    <w:rsid w:val="00F808CD"/>
    <w:rsid w:val="00F846D1"/>
    <w:rsid w:val="00FA354B"/>
    <w:rsid w:val="00FA6CCB"/>
    <w:rsid w:val="00FC0B4D"/>
    <w:rsid w:val="00FC74B9"/>
    <w:rsid w:val="00FC7682"/>
    <w:rsid w:val="00FD0AFB"/>
    <w:rsid w:val="00FE1F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88FAB48"/>
  <w15:chartTrackingRefBased/>
  <w15:docId w15:val="{13BEB027-0B03-4D5D-972D-6F863B54F1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410257"/>
    <w:rPr>
      <w:rFonts w:eastAsia="SimSun"/>
      <w:lang w:val="de-DE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9676BB"/>
    <w:pPr>
      <w:ind w:left="720"/>
      <w:contextualSpacing/>
    </w:pPr>
  </w:style>
  <w:style w:type="paragraph" w:styleId="NormaleWeb">
    <w:name w:val="Normal (Web)"/>
    <w:basedOn w:val="Normale"/>
    <w:uiPriority w:val="99"/>
    <w:unhideWhenUsed/>
    <w:rsid w:val="009676B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character" w:styleId="Collegamentoipertestuale">
    <w:name w:val="Hyperlink"/>
    <w:basedOn w:val="Carpredefinitoparagrafo"/>
    <w:uiPriority w:val="99"/>
    <w:unhideWhenUsed/>
    <w:rsid w:val="009676BB"/>
    <w:rPr>
      <w:color w:val="0000FF"/>
      <w:u w:val="single"/>
    </w:rPr>
  </w:style>
  <w:style w:type="character" w:styleId="Testosegnaposto">
    <w:name w:val="Placeholder Text"/>
    <w:basedOn w:val="Carpredefinitoparagrafo"/>
    <w:uiPriority w:val="99"/>
    <w:semiHidden/>
    <w:rsid w:val="009676BB"/>
    <w:rPr>
      <w:color w:val="808080"/>
    </w:rPr>
  </w:style>
  <w:style w:type="table" w:styleId="Grigliatabella">
    <w:name w:val="Table Grid"/>
    <w:basedOn w:val="Tabellanormale"/>
    <w:uiPriority w:val="39"/>
    <w:rsid w:val="009676BB"/>
    <w:pPr>
      <w:spacing w:after="0" w:line="240" w:lineRule="auto"/>
    </w:pPr>
    <w:rPr>
      <w:rFonts w:eastAsia="SimSun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sonormal0">
    <w:name w:val="msonormal"/>
    <w:basedOn w:val="Normale"/>
    <w:rsid w:val="009676BB"/>
    <w:pPr>
      <w:spacing w:before="240" w:after="240" w:line="240" w:lineRule="auto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table" w:styleId="Tabellasemplice-2">
    <w:name w:val="Plain Table 2"/>
    <w:basedOn w:val="Tabellanormale"/>
    <w:uiPriority w:val="42"/>
    <w:rsid w:val="009676BB"/>
    <w:pPr>
      <w:spacing w:after="0" w:line="240" w:lineRule="auto"/>
    </w:pPr>
    <w:rPr>
      <w:rFonts w:eastAsia="SimSun"/>
      <w:lang w:val="de-D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Rimandocommento">
    <w:name w:val="annotation reference"/>
    <w:basedOn w:val="Carpredefinitoparagrafo"/>
    <w:uiPriority w:val="99"/>
    <w:semiHidden/>
    <w:unhideWhenUsed/>
    <w:rsid w:val="009676BB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9676BB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9676BB"/>
    <w:rPr>
      <w:rFonts w:eastAsia="SimSun"/>
      <w:sz w:val="20"/>
      <w:szCs w:val="20"/>
      <w:lang w:val="de-DE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9676BB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9676BB"/>
    <w:rPr>
      <w:rFonts w:eastAsia="SimSun"/>
      <w:b/>
      <w:bCs/>
      <w:sz w:val="20"/>
      <w:szCs w:val="20"/>
      <w:lang w:val="de-DE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9676B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9676BB"/>
    <w:rPr>
      <w:rFonts w:ascii="Segoe UI" w:eastAsia="SimSun" w:hAnsi="Segoe UI" w:cs="Segoe UI"/>
      <w:sz w:val="18"/>
      <w:szCs w:val="18"/>
      <w:lang w:val="de-DE"/>
    </w:rPr>
  </w:style>
  <w:style w:type="paragraph" w:styleId="Nessunaspaziatura">
    <w:name w:val="No Spacing"/>
    <w:uiPriority w:val="1"/>
    <w:qFormat/>
    <w:rsid w:val="009676BB"/>
    <w:pPr>
      <w:spacing w:after="0" w:line="240" w:lineRule="auto"/>
    </w:pPr>
    <w:rPr>
      <w:rFonts w:eastAsia="SimSun"/>
      <w:lang w:val="de-DE"/>
    </w:rPr>
  </w:style>
  <w:style w:type="character" w:styleId="Menzionenonrisolta">
    <w:name w:val="Unresolved Mention"/>
    <w:basedOn w:val="Carpredefinitoparagrafo"/>
    <w:uiPriority w:val="99"/>
    <w:semiHidden/>
    <w:unhideWhenUsed/>
    <w:rsid w:val="009676BB"/>
    <w:rPr>
      <w:color w:val="605E5C"/>
      <w:shd w:val="clear" w:color="auto" w:fill="E1DFDD"/>
    </w:rPr>
  </w:style>
  <w:style w:type="paragraph" w:styleId="Revisione">
    <w:name w:val="Revision"/>
    <w:hidden/>
    <w:uiPriority w:val="99"/>
    <w:semiHidden/>
    <w:rsid w:val="009676BB"/>
    <w:pPr>
      <w:spacing w:after="0" w:line="240" w:lineRule="auto"/>
    </w:pPr>
    <w:rPr>
      <w:rFonts w:eastAsia="SimSun"/>
      <w:lang w:val="de-DE"/>
    </w:rPr>
  </w:style>
  <w:style w:type="character" w:styleId="Collegamentovisitato">
    <w:name w:val="FollowedHyperlink"/>
    <w:basedOn w:val="Carpredefinitoparagrafo"/>
    <w:uiPriority w:val="99"/>
    <w:semiHidden/>
    <w:unhideWhenUsed/>
    <w:rsid w:val="009676BB"/>
    <w:rPr>
      <w:color w:val="954F72" w:themeColor="followedHyperlink"/>
      <w:u w:val="single"/>
    </w:rPr>
  </w:style>
  <w:style w:type="character" w:styleId="Numeroriga">
    <w:name w:val="line number"/>
    <w:basedOn w:val="Carpredefinitoparagrafo"/>
    <w:uiPriority w:val="99"/>
    <w:semiHidden/>
    <w:unhideWhenUsed/>
    <w:rsid w:val="00291AD3"/>
  </w:style>
  <w:style w:type="paragraph" w:styleId="Intestazione">
    <w:name w:val="header"/>
    <w:basedOn w:val="Normale"/>
    <w:link w:val="IntestazioneCarattere"/>
    <w:uiPriority w:val="99"/>
    <w:unhideWhenUsed/>
    <w:rsid w:val="00C413B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C413BD"/>
    <w:rPr>
      <w:rFonts w:eastAsia="SimSun"/>
      <w:lang w:val="de-DE"/>
    </w:rPr>
  </w:style>
  <w:style w:type="paragraph" w:styleId="Pidipagina">
    <w:name w:val="footer"/>
    <w:basedOn w:val="Normale"/>
    <w:link w:val="PidipaginaCarattere"/>
    <w:uiPriority w:val="99"/>
    <w:unhideWhenUsed/>
    <w:rsid w:val="00C413B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C413BD"/>
    <w:rPr>
      <w:rFonts w:eastAsia="SimSun"/>
      <w:lang w:val="de-DE"/>
    </w:rPr>
  </w:style>
  <w:style w:type="paragraph" w:styleId="Bibliografia">
    <w:name w:val="Bibliography"/>
    <w:basedOn w:val="Normale"/>
    <w:next w:val="Normale"/>
    <w:uiPriority w:val="37"/>
    <w:unhideWhenUsed/>
    <w:rsid w:val="0052388A"/>
    <w:pPr>
      <w:tabs>
        <w:tab w:val="left" w:pos="504"/>
      </w:tabs>
      <w:spacing w:after="240" w:line="240" w:lineRule="auto"/>
      <w:ind w:left="504" w:hanging="50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6739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5337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82235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1135707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07591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6638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85748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0241771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2915465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4001920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9765055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2237420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968544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1809621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0704941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136842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1344169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9558219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143547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1334949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9098064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6525413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2114037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9810534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1105733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2642868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9664636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2609134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0915777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19470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5868898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4865514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1065063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6315208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4526580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6804631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1151759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6366075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1584345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7676167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8816836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8587328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8614526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5775414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2420540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0080801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2255731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0380881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5032959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3425370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0637819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6805402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2115075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8027780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3015569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1080919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0121297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3435673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965838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3973641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3699846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352787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8092003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8963648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7989072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7395109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7057786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8463199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0727289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8606395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7964651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2003516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5063600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7297127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6812308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47315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7714220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6887895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8028138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648782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6869886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9808630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7458173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604479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9392731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9590904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0771109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779450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1521044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4550093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0589392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3899433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3807749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9147723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7842777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0480625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6679560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7137288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9486045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8228050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3004289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7307632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2626810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2336196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2629010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0042749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2322462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2294907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8278856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0968925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3997067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6801290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3874435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1023807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4303785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5455802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945712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5812157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9064348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914689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1770619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3222823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9860394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6239233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0607515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3973326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2074983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1006791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7156435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8767950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6913023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0511983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813888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805764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0708013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3875127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6804943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7364789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6589569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8548672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2200783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0964973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7525503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7908444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5142841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9467996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3281558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2716987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7250931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1771405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1250762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8141435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9847690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5401342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0542702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753456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828851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679374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81653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9358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540587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6555437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237806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9469479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45472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1470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484821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748756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5432381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0929176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1442536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9096215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839072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1383619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05712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744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907555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4602074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164422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259469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66921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032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997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7552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493781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6345968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4461921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5597518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839361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0421967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550771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6204184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2851690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6689153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2447842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0423181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6301007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1702856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8232919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6151165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5365243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8874265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6237620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1164534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4184756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9635127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6389058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5549992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4034616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0917615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964489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0261925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7577305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7159670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3810756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2161427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2208777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9641484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964750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7161299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5842581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7047755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1023304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1306845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0677426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5629166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9649337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9053584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1309494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4415193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9174853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4880751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8939426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4066632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5598606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0652683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0051519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5056216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8323773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2217608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9090740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2888672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5547066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1079964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8151292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6931728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2998748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5495313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6774281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9927745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2064621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8364021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9807618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8602555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187651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694369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6143410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3338005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981713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3120075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9790002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8645614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1776420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7342168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2237021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0223764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2511982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1380179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5875541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8713308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3158940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9645996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691617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5109829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3837626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265241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6111086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6945317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029980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5143118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5581345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4147998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5608388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8976554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4195402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5337343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0390642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4954523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4064438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0212657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0183657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0181300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7987932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0560544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5377173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946932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3789904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6498528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9107558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6504550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9724128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4161689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7274478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6610993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1486094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7701184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5446644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301771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0432918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89976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4902708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5058898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6853155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4119193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1275703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4335392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4118357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2575530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3672865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4231084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0813271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4886960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5661393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9927300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2529371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7441272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8449150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3271692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2358239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989898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9182055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3254220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3543780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2507811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2778025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9687160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5176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5523944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6166811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7725239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5284613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3254366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481193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5657044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4343228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732879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8131049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3371935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4442354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8613657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4212134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0130572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5115389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5335676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9138513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0502988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855275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3704470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592928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654426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5565986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7648020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4187992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7982090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0814378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3463480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1876321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1353175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4542808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4929880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197024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2397397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8090710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4851435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3031766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5955108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410477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0335132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9104985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3123118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594078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7402757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33663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352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4088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29481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1678215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00806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3651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39058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760426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13975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0643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60470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2759270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25933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3914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348893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4358542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601351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9224951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2BDD676-552A-4832-BB7C-565698A03A5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97</Words>
  <Characters>1694</Characters>
  <Application>Microsoft Office Word</Application>
  <DocSecurity>0</DocSecurity>
  <Lines>14</Lines>
  <Paragraphs>3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9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oardo bianchini</dc:creator>
  <cp:keywords/>
  <dc:description/>
  <cp:lastModifiedBy>Edoardo BIanchini</cp:lastModifiedBy>
  <cp:revision>2</cp:revision>
  <dcterms:created xsi:type="dcterms:W3CDTF">2022-09-24T13:44:00Z</dcterms:created>
  <dcterms:modified xsi:type="dcterms:W3CDTF">2022-09-24T13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13"&gt;&lt;session id="ml29wzay"/&gt;&lt;style id="http://www.zotero.org/styles/frontiers-in-neurology" hasBibliography="1" bibliographyStyleHasBeenSet="1"/&gt;&lt;prefs&gt;&lt;pref name="fieldType" value="Field"/&gt;&lt;pref name="automaticJ</vt:lpwstr>
  </property>
  <property fmtid="{D5CDD505-2E9C-101B-9397-08002B2CF9AE}" pid="3" name="ZOTERO_PREF_2">
    <vt:lpwstr>ournalAbbreviations" value="true"/&gt;&lt;/prefs&gt;&lt;/data&gt;</vt:lpwstr>
  </property>
</Properties>
</file>